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F7BCA" w14:textId="79DE0615" w:rsidR="00C6019B" w:rsidRDefault="00C6019B" w:rsidP="00C6019B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>Supplemental information</w:t>
      </w:r>
    </w:p>
    <w:p w14:paraId="559C4871" w14:textId="203A142F" w:rsidR="00177360" w:rsidRDefault="00177360" w:rsidP="00C6019B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SI figure 1: </w:t>
      </w:r>
      <w:r w:rsidR="00FD437D">
        <w:rPr>
          <w:rFonts w:ascii="Times New Roman" w:eastAsia="Osaka" w:hAnsi="Times New Roman" w:cs="Times New Roman"/>
        </w:rPr>
        <w:t>Location</w:t>
      </w:r>
      <w:r>
        <w:rPr>
          <w:rFonts w:ascii="Times New Roman" w:eastAsia="Osaka" w:hAnsi="Times New Roman" w:cs="Times New Roman"/>
        </w:rPr>
        <w:t xml:space="preserve"> of </w:t>
      </w:r>
      <w:r w:rsidR="00FD437D">
        <w:rPr>
          <w:rFonts w:ascii="Times New Roman" w:eastAsia="Osaka" w:hAnsi="Times New Roman" w:cs="Times New Roman"/>
        </w:rPr>
        <w:t>sampling sites on 10</w:t>
      </w:r>
      <w:r>
        <w:rPr>
          <w:rFonts w:ascii="Times New Roman" w:eastAsia="Osaka" w:hAnsi="Times New Roman" w:cs="Times New Roman"/>
        </w:rPr>
        <w:t xml:space="preserve"> glacier</w:t>
      </w:r>
      <w:r w:rsidR="00FD437D">
        <w:rPr>
          <w:rFonts w:ascii="Times New Roman" w:eastAsia="Osaka" w:hAnsi="Times New Roman" w:cs="Times New Roman"/>
        </w:rPr>
        <w:t>s</w:t>
      </w:r>
      <w:r>
        <w:rPr>
          <w:rFonts w:ascii="Times New Roman" w:eastAsia="Osaka" w:hAnsi="Times New Roman" w:cs="Times New Roman"/>
        </w:rPr>
        <w:t xml:space="preserve"> in Qaanaaq region, Northwestern Greenland.</w:t>
      </w:r>
      <w:r w:rsidR="00FD437D">
        <w:rPr>
          <w:rFonts w:ascii="Times New Roman" w:eastAsia="Osaka" w:hAnsi="Times New Roman" w:cs="Times New Roman"/>
        </w:rPr>
        <w:t xml:space="preserve"> Glacier name with abbreviation and coordinate are listed in SI Table 1.</w:t>
      </w:r>
    </w:p>
    <w:p w14:paraId="2A398388" w14:textId="1B0FA2B5" w:rsidR="000275AC" w:rsidRDefault="00177360" w:rsidP="000275AC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 w:rsidRPr="000275AC">
        <w:rPr>
          <w:rFonts w:ascii="Times New Roman" w:eastAsia="Osaka" w:hAnsi="Times New Roman" w:cs="Times New Roman"/>
        </w:rPr>
        <w:t xml:space="preserve">SI figure 2: </w:t>
      </w:r>
      <w:r w:rsidR="00357AFB">
        <w:rPr>
          <w:rFonts w:ascii="Times New Roman" w:eastAsia="Osaka" w:hAnsi="Times New Roman" w:cs="Times New Roman"/>
        </w:rPr>
        <w:t xml:space="preserve">Relative abundance </w:t>
      </w:r>
      <w:r w:rsidRPr="000275AC">
        <w:rPr>
          <w:rFonts w:ascii="Times New Roman" w:eastAsia="Osaka" w:hAnsi="Times New Roman" w:cs="Times New Roman"/>
        </w:rPr>
        <w:t xml:space="preserve">of ASVs in major genera </w:t>
      </w:r>
      <w:r w:rsidR="00357AFB">
        <w:rPr>
          <w:rFonts w:ascii="Times New Roman" w:eastAsia="Osaka" w:hAnsi="Times New Roman" w:cs="Times New Roman"/>
        </w:rPr>
        <w:t>of each cryoconite granule size category (Size30, Size250, Size750, Size1600) in 10 glaciers around Qaanaaq</w:t>
      </w:r>
      <w:r w:rsidRPr="000275AC">
        <w:rPr>
          <w:rFonts w:ascii="Times New Roman" w:eastAsia="Osaka" w:hAnsi="Times New Roman" w:cs="Times New Roman"/>
        </w:rPr>
        <w:t xml:space="preserve">. </w:t>
      </w:r>
      <w:r w:rsidR="00A86578">
        <w:rPr>
          <w:rFonts w:ascii="Times New Roman" w:eastAsia="Osaka" w:hAnsi="Times New Roman" w:cs="Times New Roman"/>
        </w:rPr>
        <w:t>Limited number of</w:t>
      </w:r>
      <w:r w:rsidRPr="000275AC">
        <w:rPr>
          <w:rFonts w:ascii="Times New Roman" w:eastAsia="Osaka" w:hAnsi="Times New Roman" w:cs="Times New Roman"/>
        </w:rPr>
        <w:t xml:space="preserve"> ASVs were shown for </w:t>
      </w:r>
      <w:r w:rsidR="000275AC" w:rsidRPr="000275AC">
        <w:rPr>
          <w:rFonts w:ascii="Times New Roman" w:eastAsia="Osaka" w:hAnsi="Times New Roman" w:cs="Times New Roman"/>
        </w:rPr>
        <w:t xml:space="preserve">genus: </w:t>
      </w:r>
      <w:proofErr w:type="spellStart"/>
      <w:r w:rsidR="000275AC" w:rsidRPr="000275AC">
        <w:rPr>
          <w:rFonts w:ascii="Times New Roman" w:eastAsia="Osaka" w:hAnsi="Times New Roman" w:cs="Times New Roman"/>
          <w:i/>
        </w:rPr>
        <w:t>Phormidesmis</w:t>
      </w:r>
      <w:proofErr w:type="spellEnd"/>
      <w:r w:rsidR="000275AC" w:rsidRPr="000275AC">
        <w:rPr>
          <w:rFonts w:ascii="Times New Roman" w:eastAsia="Osaka" w:hAnsi="Times New Roman" w:cs="Times New Roman"/>
        </w:rPr>
        <w:t xml:space="preserve"> (relative abundance more than 0.0005), </w:t>
      </w:r>
      <w:proofErr w:type="spellStart"/>
      <w:r w:rsidR="000275AC" w:rsidRPr="000275AC">
        <w:rPr>
          <w:rFonts w:ascii="Times New Roman" w:eastAsia="Osaka" w:hAnsi="Times New Roman" w:cs="Times New Roman"/>
          <w:i/>
        </w:rPr>
        <w:t>Acidiphilium</w:t>
      </w:r>
      <w:proofErr w:type="spellEnd"/>
      <w:r w:rsidR="000275AC" w:rsidRPr="000275AC">
        <w:rPr>
          <w:rFonts w:ascii="Times New Roman" w:eastAsia="Osaka" w:hAnsi="Times New Roman" w:cs="Times New Roman"/>
        </w:rPr>
        <w:t xml:space="preserve"> (</w:t>
      </w:r>
      <w:r w:rsidR="00A86578">
        <w:rPr>
          <w:rFonts w:ascii="Times New Roman" w:eastAsia="Osaka" w:hAnsi="Times New Roman" w:cs="Times New Roman"/>
        </w:rPr>
        <w:t>&gt;</w:t>
      </w:r>
      <w:r w:rsidR="000275AC" w:rsidRPr="000275AC">
        <w:rPr>
          <w:rFonts w:ascii="Times New Roman" w:eastAsia="Osaka" w:hAnsi="Times New Roman" w:cs="Times New Roman"/>
        </w:rPr>
        <w:t xml:space="preserve">0.005), </w:t>
      </w:r>
      <w:proofErr w:type="spellStart"/>
      <w:r w:rsidR="000275AC" w:rsidRPr="000275AC">
        <w:rPr>
          <w:rFonts w:ascii="Times New Roman" w:eastAsia="Osaka" w:hAnsi="Times New Roman" w:cs="Times New Roman"/>
          <w:i/>
        </w:rPr>
        <w:t>Granulicella</w:t>
      </w:r>
      <w:proofErr w:type="spellEnd"/>
      <w:r w:rsidR="000275AC" w:rsidRPr="000275AC">
        <w:rPr>
          <w:rFonts w:ascii="Times New Roman" w:eastAsia="Osaka" w:hAnsi="Times New Roman" w:cs="Times New Roman"/>
        </w:rPr>
        <w:t xml:space="preserve"> (</w:t>
      </w:r>
      <w:r w:rsidR="00A86578">
        <w:rPr>
          <w:rFonts w:ascii="Times New Roman" w:eastAsia="Osaka" w:hAnsi="Times New Roman" w:cs="Times New Roman"/>
        </w:rPr>
        <w:t>&gt;</w:t>
      </w:r>
      <w:r w:rsidR="000275AC" w:rsidRPr="000275AC">
        <w:rPr>
          <w:rFonts w:ascii="Times New Roman" w:eastAsia="Osaka" w:hAnsi="Times New Roman" w:cs="Times New Roman"/>
        </w:rPr>
        <w:t xml:space="preserve">0.003), </w:t>
      </w:r>
      <w:proofErr w:type="spellStart"/>
      <w:r w:rsidR="000275AC" w:rsidRPr="000275AC">
        <w:rPr>
          <w:rFonts w:ascii="Times New Roman" w:eastAsia="Osaka" w:hAnsi="Times New Roman" w:cs="Times New Roman"/>
          <w:i/>
        </w:rPr>
        <w:t>Deinococcus</w:t>
      </w:r>
      <w:proofErr w:type="spellEnd"/>
      <w:r w:rsidR="000275AC" w:rsidRPr="000275AC">
        <w:rPr>
          <w:rFonts w:ascii="Times New Roman" w:eastAsia="Osaka" w:hAnsi="Times New Roman" w:cs="Times New Roman"/>
        </w:rPr>
        <w:t xml:space="preserve"> (</w:t>
      </w:r>
      <w:r w:rsidR="00A86578">
        <w:rPr>
          <w:rFonts w:ascii="Times New Roman" w:eastAsia="Osaka" w:hAnsi="Times New Roman" w:cs="Times New Roman"/>
        </w:rPr>
        <w:t>&gt;</w:t>
      </w:r>
      <w:r w:rsidR="000275AC" w:rsidRPr="000275AC">
        <w:rPr>
          <w:rFonts w:ascii="Times New Roman" w:eastAsia="Osaka" w:hAnsi="Times New Roman" w:cs="Times New Roman"/>
        </w:rPr>
        <w:t xml:space="preserve">0.001) and </w:t>
      </w:r>
      <w:proofErr w:type="spellStart"/>
      <w:r w:rsidR="000275AC" w:rsidRPr="000275AC">
        <w:rPr>
          <w:rFonts w:ascii="Times New Roman" w:eastAsia="Osaka" w:hAnsi="Times New Roman" w:cs="Times New Roman"/>
          <w:i/>
        </w:rPr>
        <w:t>Leptolyngbya</w:t>
      </w:r>
      <w:proofErr w:type="spellEnd"/>
      <w:r w:rsidR="000275AC" w:rsidRPr="000275AC">
        <w:rPr>
          <w:rFonts w:ascii="Times New Roman" w:eastAsia="Osaka" w:hAnsi="Times New Roman" w:cs="Times New Roman"/>
        </w:rPr>
        <w:t xml:space="preserve"> (</w:t>
      </w:r>
      <w:r w:rsidR="00A86578">
        <w:rPr>
          <w:rFonts w:ascii="Times New Roman" w:eastAsia="Osaka" w:hAnsi="Times New Roman" w:cs="Times New Roman"/>
        </w:rPr>
        <w:t>&gt;</w:t>
      </w:r>
      <w:r w:rsidR="000275AC" w:rsidRPr="000275AC">
        <w:rPr>
          <w:rFonts w:ascii="Times New Roman" w:eastAsia="Osaka" w:hAnsi="Times New Roman" w:cs="Times New Roman"/>
        </w:rPr>
        <w:t>0.003)</w:t>
      </w:r>
      <w:r w:rsidR="000275AC">
        <w:rPr>
          <w:rFonts w:ascii="Times New Roman" w:eastAsia="Osaka" w:hAnsi="Times New Roman" w:cs="Times New Roman"/>
        </w:rPr>
        <w:t xml:space="preserve">. </w:t>
      </w:r>
    </w:p>
    <w:p w14:paraId="39506B81" w14:textId="47F90179" w:rsidR="002A406F" w:rsidRDefault="000275AC" w:rsidP="002A406F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 w:rsidRPr="002A406F">
        <w:rPr>
          <w:rFonts w:ascii="Times New Roman" w:eastAsia="Osaka" w:hAnsi="Times New Roman" w:cs="Times New Roman"/>
        </w:rPr>
        <w:t xml:space="preserve">SI figure 3: </w:t>
      </w:r>
      <w:r w:rsidR="00F72B55" w:rsidRPr="00F72B55">
        <w:rPr>
          <w:rFonts w:ascii="Times New Roman" w:eastAsia="Osaka" w:hAnsi="Times New Roman" w:cs="Times New Roman"/>
        </w:rPr>
        <w:t xml:space="preserve">Principal coordinates plots of all samples </w:t>
      </w:r>
      <w:r w:rsidR="00F72B55">
        <w:rPr>
          <w:rFonts w:ascii="Times New Roman" w:eastAsia="Osaka" w:hAnsi="Times New Roman" w:cs="Times New Roman"/>
        </w:rPr>
        <w:t xml:space="preserve">from 10 glaciers </w:t>
      </w:r>
      <w:r w:rsidR="00F72B55" w:rsidRPr="00F72B55">
        <w:rPr>
          <w:rFonts w:ascii="Times New Roman" w:eastAsia="Osaka" w:hAnsi="Times New Roman" w:cs="Times New Roman"/>
        </w:rPr>
        <w:t>based on Bray-Curtis</w:t>
      </w:r>
      <w:r w:rsidR="00F72B55">
        <w:rPr>
          <w:rFonts w:ascii="Times New Roman" w:eastAsia="Osaka" w:hAnsi="Times New Roman" w:cs="Times New Roman"/>
        </w:rPr>
        <w:t xml:space="preserve"> </w:t>
      </w:r>
      <w:r w:rsidR="00F72B55" w:rsidRPr="00F72B55">
        <w:rPr>
          <w:rFonts w:ascii="Times New Roman" w:eastAsia="Osaka" w:hAnsi="Times New Roman" w:cs="Times New Roman"/>
        </w:rPr>
        <w:t>distances.</w:t>
      </w:r>
      <w:r w:rsidR="00F72B55">
        <w:rPr>
          <w:rFonts w:ascii="Times New Roman" w:eastAsia="Osaka" w:hAnsi="Times New Roman" w:cs="Times New Roman"/>
        </w:rPr>
        <w:t xml:space="preserve"> Plots are separated by size category of cryoconite granule.</w:t>
      </w:r>
    </w:p>
    <w:p w14:paraId="21E23055" w14:textId="25BCE558" w:rsidR="00917975" w:rsidRDefault="00AE1BF7" w:rsidP="00917975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 w:rsidRPr="002A406F">
        <w:rPr>
          <w:rFonts w:ascii="Times New Roman" w:eastAsia="Osaka" w:hAnsi="Times New Roman" w:cs="Times New Roman"/>
        </w:rPr>
        <w:t xml:space="preserve">SI figure </w:t>
      </w:r>
      <w:r>
        <w:rPr>
          <w:rFonts w:ascii="Times New Roman" w:eastAsia="Osaka" w:hAnsi="Times New Roman" w:cs="Times New Roman"/>
        </w:rPr>
        <w:t>4</w:t>
      </w:r>
      <w:r w:rsidRPr="002A406F">
        <w:rPr>
          <w:rFonts w:ascii="Times New Roman" w:eastAsia="Osaka" w:hAnsi="Times New Roman" w:cs="Times New Roman"/>
        </w:rPr>
        <w:t>:</w:t>
      </w:r>
      <w:r>
        <w:rPr>
          <w:rFonts w:ascii="Times New Roman" w:eastAsia="Osaka" w:hAnsi="Times New Roman" w:cs="Times New Roman"/>
        </w:rPr>
        <w:t xml:space="preserve"> </w:t>
      </w:r>
      <w:r w:rsidR="00B90277" w:rsidRPr="00B90277">
        <w:rPr>
          <w:rFonts w:ascii="Courier New" w:eastAsia="Osaka" w:hAnsi="Courier New" w:cs="Courier New"/>
        </w:rPr>
        <w:t>﻿</w:t>
      </w:r>
      <w:r w:rsidR="00B90277" w:rsidRPr="00B90277">
        <w:rPr>
          <w:rFonts w:ascii="Times New Roman" w:eastAsia="Osaka" w:hAnsi="Times New Roman" w:cs="Times New Roman"/>
        </w:rPr>
        <w:t xml:space="preserve"> Prediction of the abundance of </w:t>
      </w:r>
      <w:r w:rsidR="00B90277">
        <w:rPr>
          <w:rFonts w:ascii="Times New Roman" w:eastAsia="Osaka" w:hAnsi="Times New Roman" w:cs="Times New Roman"/>
        </w:rPr>
        <w:t>nitrification related</w:t>
      </w:r>
      <w:r w:rsidR="00B90277" w:rsidRPr="00B90277">
        <w:rPr>
          <w:rFonts w:ascii="Times New Roman" w:eastAsia="Osaka" w:hAnsi="Times New Roman" w:cs="Times New Roman"/>
        </w:rPr>
        <w:t xml:space="preserve"> genes </w:t>
      </w:r>
      <w:r w:rsidR="00917975">
        <w:rPr>
          <w:rFonts w:ascii="Times New Roman" w:eastAsia="Osaka" w:hAnsi="Times New Roman" w:cs="Times New Roman"/>
        </w:rPr>
        <w:t xml:space="preserve">(nitrate </w:t>
      </w:r>
      <w:r w:rsidR="009A15D8">
        <w:rPr>
          <w:rFonts w:ascii="Times New Roman" w:eastAsia="Osaka" w:hAnsi="Times New Roman" w:cs="Times New Roman"/>
        </w:rPr>
        <w:t xml:space="preserve">reductase, Hao, </w:t>
      </w:r>
      <w:proofErr w:type="spellStart"/>
      <w:r w:rsidR="009A15D8">
        <w:rPr>
          <w:rFonts w:ascii="Times New Roman" w:eastAsia="Osaka" w:hAnsi="Times New Roman" w:cs="Times New Roman"/>
        </w:rPr>
        <w:t>amoA</w:t>
      </w:r>
      <w:proofErr w:type="spellEnd"/>
      <w:r w:rsidR="009A15D8">
        <w:rPr>
          <w:rFonts w:ascii="Times New Roman" w:eastAsia="Osaka" w:hAnsi="Times New Roman" w:cs="Times New Roman"/>
        </w:rPr>
        <w:t xml:space="preserve">, </w:t>
      </w:r>
      <w:proofErr w:type="spellStart"/>
      <w:r w:rsidR="009A15D8">
        <w:rPr>
          <w:rFonts w:ascii="Times New Roman" w:eastAsia="Osaka" w:hAnsi="Times New Roman" w:cs="Times New Roman"/>
        </w:rPr>
        <w:t>amoB</w:t>
      </w:r>
      <w:proofErr w:type="spellEnd"/>
      <w:r w:rsidR="009A15D8">
        <w:rPr>
          <w:rFonts w:ascii="Times New Roman" w:eastAsia="Osaka" w:hAnsi="Times New Roman" w:cs="Times New Roman"/>
        </w:rPr>
        <w:t xml:space="preserve">, </w:t>
      </w:r>
      <w:proofErr w:type="spellStart"/>
      <w:r w:rsidR="009A15D8">
        <w:rPr>
          <w:rFonts w:ascii="Times New Roman" w:eastAsia="Osaka" w:hAnsi="Times New Roman" w:cs="Times New Roman"/>
        </w:rPr>
        <w:t>amoC</w:t>
      </w:r>
      <w:proofErr w:type="spellEnd"/>
      <w:r w:rsidR="00917975">
        <w:rPr>
          <w:rFonts w:ascii="Times New Roman" w:eastAsia="Osaka" w:hAnsi="Times New Roman" w:cs="Times New Roman"/>
        </w:rPr>
        <w:t xml:space="preserve">) </w:t>
      </w:r>
      <w:r w:rsidR="00B90277" w:rsidRPr="00B90277">
        <w:rPr>
          <w:rFonts w:ascii="Times New Roman" w:eastAsia="Osaka" w:hAnsi="Times New Roman" w:cs="Times New Roman"/>
        </w:rPr>
        <w:t>based on community structure.</w:t>
      </w:r>
      <w:r w:rsidR="00B90277">
        <w:rPr>
          <w:rFonts w:ascii="Times New Roman" w:eastAsia="Osaka" w:hAnsi="Times New Roman" w:cs="Times New Roman"/>
        </w:rPr>
        <w:t xml:space="preserve"> A</w:t>
      </w:r>
      <w:r w:rsidR="00B90277" w:rsidRPr="00B90277">
        <w:rPr>
          <w:rFonts w:ascii="Times New Roman" w:eastAsia="Osaka" w:hAnsi="Times New Roman" w:cs="Times New Roman"/>
        </w:rPr>
        <w:t>bundance of functional genes was predicted based on the bacteria</w:t>
      </w:r>
      <w:r w:rsidR="00B90277">
        <w:rPr>
          <w:rFonts w:ascii="Times New Roman" w:eastAsia="Osaka" w:hAnsi="Times New Roman" w:cs="Times New Roman"/>
        </w:rPr>
        <w:t xml:space="preserve">l </w:t>
      </w:r>
      <w:r w:rsidR="00B90277" w:rsidRPr="00B90277">
        <w:rPr>
          <w:rFonts w:ascii="Times New Roman" w:eastAsia="Osaka" w:hAnsi="Times New Roman" w:cs="Times New Roman"/>
        </w:rPr>
        <w:t>community</w:t>
      </w:r>
      <w:r w:rsidR="00B90277">
        <w:rPr>
          <w:rFonts w:ascii="Times New Roman" w:eastAsia="Osaka" w:hAnsi="Times New Roman" w:cs="Times New Roman"/>
        </w:rPr>
        <w:t xml:space="preserve"> </w:t>
      </w:r>
      <w:r w:rsidR="00B90277" w:rsidRPr="00B90277">
        <w:rPr>
          <w:rFonts w:ascii="Times New Roman" w:eastAsia="Osaka" w:hAnsi="Times New Roman" w:cs="Times New Roman"/>
        </w:rPr>
        <w:t xml:space="preserve">structure using Tax4Fun. </w:t>
      </w:r>
    </w:p>
    <w:p w14:paraId="10FC9BFE" w14:textId="5144C715" w:rsidR="00917975" w:rsidRDefault="00917975" w:rsidP="00917975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 w:rsidRPr="002A406F">
        <w:rPr>
          <w:rFonts w:ascii="Times New Roman" w:eastAsia="Osaka" w:hAnsi="Times New Roman" w:cs="Times New Roman"/>
        </w:rPr>
        <w:t xml:space="preserve">SI figure </w:t>
      </w:r>
      <w:r>
        <w:rPr>
          <w:rFonts w:ascii="Times New Roman" w:eastAsia="Osaka" w:hAnsi="Times New Roman" w:cs="Times New Roman"/>
        </w:rPr>
        <w:t>5</w:t>
      </w:r>
      <w:r w:rsidRPr="002A406F">
        <w:rPr>
          <w:rFonts w:ascii="Times New Roman" w:eastAsia="Osaka" w:hAnsi="Times New Roman" w:cs="Times New Roman"/>
        </w:rPr>
        <w:t>:</w:t>
      </w:r>
      <w:r>
        <w:rPr>
          <w:rFonts w:ascii="Times New Roman" w:eastAsia="Osaka" w:hAnsi="Times New Roman" w:cs="Times New Roman"/>
        </w:rPr>
        <w:t xml:space="preserve"> </w:t>
      </w:r>
      <w:r w:rsidRPr="00B90277">
        <w:rPr>
          <w:rFonts w:ascii="Courier New" w:eastAsia="Osaka" w:hAnsi="Courier New" w:cs="Courier New"/>
        </w:rPr>
        <w:t>﻿</w:t>
      </w:r>
      <w:r w:rsidRPr="00B90277">
        <w:rPr>
          <w:rFonts w:ascii="Times New Roman" w:eastAsia="Osaka" w:hAnsi="Times New Roman" w:cs="Times New Roman"/>
        </w:rPr>
        <w:t xml:space="preserve"> Prediction of the abundance of </w:t>
      </w:r>
      <w:r>
        <w:rPr>
          <w:rFonts w:ascii="Times New Roman" w:eastAsia="Osaka" w:hAnsi="Times New Roman" w:cs="Times New Roman"/>
        </w:rPr>
        <w:t>phosphate regulon related</w:t>
      </w:r>
      <w:r w:rsidRPr="00B90277">
        <w:rPr>
          <w:rFonts w:ascii="Times New Roman" w:eastAsia="Osaka" w:hAnsi="Times New Roman" w:cs="Times New Roman"/>
        </w:rPr>
        <w:t xml:space="preserve"> genes </w:t>
      </w:r>
      <w:r>
        <w:rPr>
          <w:rFonts w:ascii="Times New Roman" w:eastAsia="Osaka" w:hAnsi="Times New Roman" w:cs="Times New Roman"/>
        </w:rPr>
        <w:t>(</w:t>
      </w:r>
      <w:proofErr w:type="spellStart"/>
      <w:r>
        <w:rPr>
          <w:rFonts w:ascii="Times New Roman" w:eastAsia="Osaka" w:hAnsi="Times New Roman" w:cs="Times New Roman"/>
        </w:rPr>
        <w:t>PhoR</w:t>
      </w:r>
      <w:proofErr w:type="spellEnd"/>
      <w:r>
        <w:rPr>
          <w:rFonts w:ascii="Times New Roman" w:eastAsia="Osaka" w:hAnsi="Times New Roman" w:cs="Times New Roman"/>
        </w:rPr>
        <w:t xml:space="preserve">, </w:t>
      </w:r>
      <w:proofErr w:type="spellStart"/>
      <w:r>
        <w:rPr>
          <w:rFonts w:ascii="Times New Roman" w:eastAsia="Osaka" w:hAnsi="Times New Roman" w:cs="Times New Roman"/>
        </w:rPr>
        <w:t>PhoB</w:t>
      </w:r>
      <w:proofErr w:type="spellEnd"/>
      <w:r>
        <w:rPr>
          <w:rFonts w:ascii="Times New Roman" w:eastAsia="Osaka" w:hAnsi="Times New Roman" w:cs="Times New Roman"/>
        </w:rPr>
        <w:t xml:space="preserve">) </w:t>
      </w:r>
      <w:r w:rsidRPr="00B90277">
        <w:rPr>
          <w:rFonts w:ascii="Times New Roman" w:eastAsia="Osaka" w:hAnsi="Times New Roman" w:cs="Times New Roman"/>
        </w:rPr>
        <w:t>based on community structure.</w:t>
      </w:r>
      <w:r>
        <w:rPr>
          <w:rFonts w:ascii="Times New Roman" w:eastAsia="Osaka" w:hAnsi="Times New Roman" w:cs="Times New Roman"/>
        </w:rPr>
        <w:t xml:space="preserve"> A</w:t>
      </w:r>
      <w:r w:rsidRPr="00B90277">
        <w:rPr>
          <w:rFonts w:ascii="Times New Roman" w:eastAsia="Osaka" w:hAnsi="Times New Roman" w:cs="Times New Roman"/>
        </w:rPr>
        <w:t>bundance of functional genes was predicted based on the bacteria</w:t>
      </w:r>
      <w:r>
        <w:rPr>
          <w:rFonts w:ascii="Times New Roman" w:eastAsia="Osaka" w:hAnsi="Times New Roman" w:cs="Times New Roman"/>
        </w:rPr>
        <w:t xml:space="preserve">l </w:t>
      </w:r>
      <w:r w:rsidRPr="00B90277">
        <w:rPr>
          <w:rFonts w:ascii="Times New Roman" w:eastAsia="Osaka" w:hAnsi="Times New Roman" w:cs="Times New Roman"/>
        </w:rPr>
        <w:t>community</w:t>
      </w:r>
      <w:r>
        <w:rPr>
          <w:rFonts w:ascii="Times New Roman" w:eastAsia="Osaka" w:hAnsi="Times New Roman" w:cs="Times New Roman"/>
        </w:rPr>
        <w:t xml:space="preserve"> </w:t>
      </w:r>
      <w:r w:rsidRPr="00B90277">
        <w:rPr>
          <w:rFonts w:ascii="Times New Roman" w:eastAsia="Osaka" w:hAnsi="Times New Roman" w:cs="Times New Roman"/>
        </w:rPr>
        <w:t xml:space="preserve">structure using Tax4Fun. </w:t>
      </w:r>
    </w:p>
    <w:p w14:paraId="26AE8A4E" w14:textId="72646DD5" w:rsidR="00917975" w:rsidRDefault="00603DC6" w:rsidP="00B90277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SI Table 1: </w:t>
      </w:r>
      <w:bookmarkStart w:id="0" w:name="_GoBack"/>
      <w:r>
        <w:rPr>
          <w:rFonts w:ascii="Times New Roman" w:eastAsia="Osaka" w:hAnsi="Times New Roman" w:cs="Times New Roman"/>
        </w:rPr>
        <w:t xml:space="preserve">Information about sampling sites on 10 glaciers. </w:t>
      </w:r>
      <w:bookmarkEnd w:id="0"/>
    </w:p>
    <w:p w14:paraId="4F956EA6" w14:textId="5EB7970F" w:rsidR="005C419C" w:rsidRDefault="00603DC6" w:rsidP="005C419C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>SI Table 2: List of genera with higher similarity percentage (SIMPER &gt; 1.0)</w:t>
      </w:r>
      <w:r w:rsidR="009D5CF3">
        <w:rPr>
          <w:rFonts w:ascii="Times New Roman" w:eastAsia="Osaka" w:hAnsi="Times New Roman" w:cs="Times New Roman"/>
        </w:rPr>
        <w:t xml:space="preserve"> in three categories (</w:t>
      </w:r>
      <w:r w:rsidR="005C419C">
        <w:rPr>
          <w:rFonts w:ascii="Times New Roman" w:eastAsia="Osaka" w:hAnsi="Times New Roman" w:cs="Times New Roman"/>
        </w:rPr>
        <w:t xml:space="preserve">1: All size is for genera have higher similarity throughout all sizes, 2: Small size is for genera have higher similarity only in smaller granules, and 3: others </w:t>
      </w:r>
      <w:proofErr w:type="gramStart"/>
      <w:r w:rsidR="005C419C">
        <w:rPr>
          <w:rFonts w:ascii="Times New Roman" w:eastAsia="Osaka" w:hAnsi="Times New Roman" w:cs="Times New Roman"/>
        </w:rPr>
        <w:t>is</w:t>
      </w:r>
      <w:proofErr w:type="gramEnd"/>
      <w:r w:rsidR="005C419C">
        <w:rPr>
          <w:rFonts w:ascii="Times New Roman" w:eastAsia="Osaka" w:hAnsi="Times New Roman" w:cs="Times New Roman"/>
        </w:rPr>
        <w:t xml:space="preserve"> for genera was excluded with above 2 categories)</w:t>
      </w:r>
    </w:p>
    <w:p w14:paraId="4B5EC726" w14:textId="771ED4E0" w:rsidR="00603DC6" w:rsidRDefault="004E2621" w:rsidP="00B90277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SI Table 3: List of genera, which are estimated as indicator genera for each granule size using indicator species analysis </w:t>
      </w:r>
      <w:r w:rsidR="00ED5943">
        <w:rPr>
          <w:rFonts w:ascii="Times New Roman" w:eastAsia="Osaka" w:hAnsi="Times New Roman" w:cs="Times New Roman"/>
        </w:rPr>
        <w:t>(</w:t>
      </w:r>
      <w:proofErr w:type="spellStart"/>
      <w:r w:rsidR="00ED5943">
        <w:rPr>
          <w:rFonts w:ascii="Times New Roman" w:eastAsia="Osaka" w:hAnsi="Times New Roman" w:cs="Times New Roman"/>
        </w:rPr>
        <w:t>indval</w:t>
      </w:r>
      <w:proofErr w:type="spellEnd"/>
      <w:r w:rsidR="00ED5943">
        <w:rPr>
          <w:rFonts w:ascii="Times New Roman" w:eastAsia="Osaka" w:hAnsi="Times New Roman" w:cs="Times New Roman"/>
        </w:rPr>
        <w:t xml:space="preserve"> function of “</w:t>
      </w:r>
      <w:proofErr w:type="spellStart"/>
      <w:r>
        <w:rPr>
          <w:rFonts w:ascii="Times New Roman" w:eastAsia="Osaka" w:hAnsi="Times New Roman" w:cs="Times New Roman"/>
        </w:rPr>
        <w:t>labdsv</w:t>
      </w:r>
      <w:proofErr w:type="spellEnd"/>
      <w:r w:rsidR="00ED5943">
        <w:rPr>
          <w:rFonts w:ascii="Times New Roman" w:eastAsia="Osaka" w:hAnsi="Times New Roman" w:cs="Times New Roman"/>
        </w:rPr>
        <w:t>”</w:t>
      </w:r>
      <w:r>
        <w:rPr>
          <w:rFonts w:ascii="Times New Roman" w:eastAsia="Osaka" w:hAnsi="Times New Roman" w:cs="Times New Roman"/>
        </w:rPr>
        <w:t xml:space="preserve"> packages</w:t>
      </w:r>
      <w:r w:rsidR="00ED5943">
        <w:rPr>
          <w:rFonts w:ascii="Times New Roman" w:eastAsia="Osaka" w:hAnsi="Times New Roman" w:cs="Times New Roman"/>
        </w:rPr>
        <w:t xml:space="preserve"> of R)</w:t>
      </w:r>
      <w:r>
        <w:rPr>
          <w:rFonts w:ascii="Times New Roman" w:eastAsia="Osaka" w:hAnsi="Times New Roman" w:cs="Times New Roman"/>
        </w:rPr>
        <w:t>.</w:t>
      </w:r>
    </w:p>
    <w:p w14:paraId="02597F89" w14:textId="76ED2D94" w:rsidR="00DF1B5C" w:rsidRDefault="004E2621" w:rsidP="002040FB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SI Table 4: </w:t>
      </w:r>
      <w:r w:rsidR="00DF1B5C" w:rsidRPr="00DF1B5C">
        <w:rPr>
          <w:rFonts w:ascii="Times New Roman" w:eastAsia="Osaka" w:hAnsi="Times New Roman" w:cs="Times New Roman"/>
        </w:rPr>
        <w:t xml:space="preserve">Results of PERMANOVA tests on the effects of </w:t>
      </w:r>
      <w:r w:rsidR="002040FB">
        <w:rPr>
          <w:rFonts w:ascii="Times New Roman" w:eastAsia="Osaka" w:hAnsi="Times New Roman" w:cs="Times New Roman"/>
        </w:rPr>
        <w:t>nutrients</w:t>
      </w:r>
      <w:r w:rsidR="00DF1B5C" w:rsidRPr="00DF1B5C">
        <w:rPr>
          <w:rFonts w:ascii="Times New Roman" w:eastAsia="Osaka" w:hAnsi="Times New Roman" w:cs="Times New Roman"/>
        </w:rPr>
        <w:t xml:space="preserve"> </w:t>
      </w:r>
      <w:r w:rsidR="002040FB">
        <w:rPr>
          <w:rFonts w:ascii="Times New Roman" w:eastAsia="Osaka" w:hAnsi="Times New Roman" w:cs="Times New Roman"/>
        </w:rPr>
        <w:t xml:space="preserve">(ammonium, nitrate, phosphate, silicate) </w:t>
      </w:r>
      <w:r w:rsidR="002040FB" w:rsidRPr="003F1B51">
        <w:rPr>
          <w:rFonts w:ascii="Times New Roman" w:eastAsia="Osaka" w:hAnsi="Times New Roman" w:cs="Times New Roman"/>
        </w:rPr>
        <w:t xml:space="preserve">on the </w:t>
      </w:r>
      <w:r w:rsidR="002040FB">
        <w:rPr>
          <w:rFonts w:ascii="Times New Roman" w:eastAsia="Osaka" w:hAnsi="Times New Roman" w:cs="Times New Roman"/>
        </w:rPr>
        <w:t xml:space="preserve">Bray Curtis and weighted </w:t>
      </w:r>
      <w:proofErr w:type="spellStart"/>
      <w:r w:rsidR="002040FB">
        <w:rPr>
          <w:rFonts w:ascii="Times New Roman" w:eastAsia="Osaka" w:hAnsi="Times New Roman" w:cs="Times New Roman"/>
        </w:rPr>
        <w:t>UniFrac</w:t>
      </w:r>
      <w:proofErr w:type="spellEnd"/>
      <w:r w:rsidR="002040FB" w:rsidRPr="003F1B51">
        <w:rPr>
          <w:rFonts w:ascii="Times New Roman" w:eastAsia="Osaka" w:hAnsi="Times New Roman" w:cs="Times New Roman"/>
        </w:rPr>
        <w:t xml:space="preserve"> </w:t>
      </w:r>
      <w:r w:rsidR="002040FB">
        <w:rPr>
          <w:rFonts w:ascii="Times New Roman" w:eastAsia="Osaka" w:hAnsi="Times New Roman" w:cs="Times New Roman"/>
        </w:rPr>
        <w:t>distances.</w:t>
      </w:r>
    </w:p>
    <w:p w14:paraId="3F797FCB" w14:textId="3328619E" w:rsidR="004E2621" w:rsidRDefault="004E2621" w:rsidP="003F1B51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</w:p>
    <w:p w14:paraId="2F35C031" w14:textId="77777777" w:rsidR="004E2621" w:rsidRDefault="004E2621" w:rsidP="00B90277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2F2402BB" w14:textId="77777777" w:rsidR="00F72B55" w:rsidRPr="002A406F" w:rsidRDefault="00F72B55" w:rsidP="002A406F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4593A78E" w14:textId="77777777" w:rsidR="000275AC" w:rsidRPr="002A406F" w:rsidRDefault="000275AC" w:rsidP="000275AC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28ABBB4D" w14:textId="75FD35EF" w:rsidR="000275AC" w:rsidRPr="002A406F" w:rsidRDefault="000275AC" w:rsidP="000275AC">
      <w:pPr>
        <w:spacing w:before="100" w:beforeAutospacing="1" w:after="100" w:afterAutospacing="1"/>
        <w:ind w:left="480" w:hanging="480"/>
        <w:rPr>
          <w:rFonts w:eastAsia="Osaka"/>
        </w:rPr>
      </w:pPr>
    </w:p>
    <w:p w14:paraId="4EE49531" w14:textId="7B48F0EE" w:rsidR="000275AC" w:rsidRPr="002A406F" w:rsidRDefault="000275AC" w:rsidP="000275AC">
      <w:pPr>
        <w:spacing w:before="100" w:beforeAutospacing="1" w:after="100" w:afterAutospacing="1"/>
        <w:ind w:left="480" w:hanging="480"/>
        <w:rPr>
          <w:rFonts w:eastAsia="Osaka"/>
        </w:rPr>
      </w:pPr>
    </w:p>
    <w:p w14:paraId="3B6496AB" w14:textId="7CE095ED" w:rsidR="00177360" w:rsidRPr="002A406F" w:rsidRDefault="00177360" w:rsidP="00177360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287D6455" w14:textId="4CE5AF3E" w:rsidR="00177360" w:rsidRPr="002A406F" w:rsidRDefault="00177360" w:rsidP="00C6019B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</w:p>
    <w:p w14:paraId="3295A09A" w14:textId="77777777" w:rsidR="00177360" w:rsidRPr="002A406F" w:rsidRDefault="00177360" w:rsidP="00C6019B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</w:p>
    <w:p w14:paraId="1BCAB9E0" w14:textId="77777777" w:rsidR="00C6019B" w:rsidRPr="002A406F" w:rsidRDefault="00C6019B" w:rsidP="00C6019B">
      <w:pPr>
        <w:spacing w:before="100" w:beforeAutospacing="1" w:after="100" w:afterAutospacing="1"/>
        <w:rPr>
          <w:rFonts w:ascii="Times New Roman" w:eastAsia="Osaka" w:hAnsi="Times New Roman" w:cs="Times New Roman"/>
        </w:rPr>
      </w:pPr>
    </w:p>
    <w:p w14:paraId="7EF31201" w14:textId="77777777" w:rsidR="005070A4" w:rsidRPr="002A406F" w:rsidRDefault="005070A4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6F8EC3CA" w14:textId="77777777" w:rsidR="00820879" w:rsidRPr="002A406F" w:rsidRDefault="00820879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72967D47" w14:textId="23A79869" w:rsidR="00820879" w:rsidRDefault="00820879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changes between samples </w:t>
      </w:r>
    </w:p>
    <w:p w14:paraId="47CBC2A5" w14:textId="77777777" w:rsidR="00820879" w:rsidRDefault="00820879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65C17407" w14:textId="1250FB77" w:rsidR="00620782" w:rsidRPr="00620782" w:rsidRDefault="00820879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>
        <w:rPr>
          <w:rFonts w:ascii="Times New Roman" w:eastAsia="Osaka" w:hAnsi="Times New Roman" w:cs="Times New Roman"/>
        </w:rPr>
        <w:t xml:space="preserve">by </w:t>
      </w:r>
      <w:r>
        <w:rPr>
          <w:rFonts w:ascii="Times New Roman" w:eastAsia="Osaka" w:hAnsi="Times New Roman" w:cs="Times New Roman"/>
          <w:bCs/>
        </w:rPr>
        <w:t>a</w:t>
      </w:r>
      <w:r w:rsidRPr="00620782">
        <w:rPr>
          <w:rFonts w:ascii="Times New Roman" w:eastAsia="Osaka" w:hAnsi="Times New Roman" w:cs="Times New Roman"/>
          <w:bCs/>
        </w:rPr>
        <w:t>nalysis of similarities (ANOSIM)</w:t>
      </w:r>
      <w:r>
        <w:rPr>
          <w:rFonts w:ascii="Times New Roman" w:eastAsia="Osaka" w:hAnsi="Times New Roman" w:cs="Times New Roman"/>
          <w:bCs/>
        </w:rPr>
        <w:t xml:space="preserve"> from two beta diversity </w:t>
      </w:r>
      <w:proofErr w:type="gramStart"/>
      <w:r>
        <w:rPr>
          <w:rFonts w:ascii="Times New Roman" w:eastAsia="Osaka" w:hAnsi="Times New Roman" w:cs="Times New Roman"/>
          <w:bCs/>
        </w:rPr>
        <w:t xml:space="preserve">methods  </w:t>
      </w:r>
      <w:r>
        <w:rPr>
          <w:rFonts w:ascii="Times New Roman" w:eastAsia="Osaka" w:hAnsi="Times New Roman" w:cs="Times New Roman"/>
        </w:rPr>
        <w:t>Bray</w:t>
      </w:r>
      <w:proofErr w:type="gramEnd"/>
      <w:r>
        <w:rPr>
          <w:rFonts w:ascii="Times New Roman" w:eastAsia="Osaka" w:hAnsi="Times New Roman" w:cs="Times New Roman"/>
        </w:rPr>
        <w:t xml:space="preserve"> Curtis, Weighted </w:t>
      </w:r>
      <w:proofErr w:type="spellStart"/>
      <w:r>
        <w:rPr>
          <w:rFonts w:ascii="Times New Roman" w:eastAsia="Osaka" w:hAnsi="Times New Roman" w:cs="Times New Roman"/>
        </w:rPr>
        <w:t>UniFrac</w:t>
      </w:r>
      <w:proofErr w:type="spellEnd"/>
      <w:r>
        <w:rPr>
          <w:rFonts w:ascii="Times New Roman" w:eastAsia="Osaka" w:hAnsi="Times New Roman" w:cs="Times New Roman"/>
        </w:rPr>
        <w:t>) changes</w:t>
      </w:r>
      <w:r w:rsidR="009B43A8">
        <w:rPr>
          <w:rFonts w:ascii="Times New Roman" w:eastAsia="Osaka" w:hAnsi="Times New Roman" w:cs="Times New Roman"/>
        </w:rPr>
        <w:t xml:space="preserve"> </w:t>
      </w:r>
      <w:r>
        <w:rPr>
          <w:rFonts w:ascii="Times New Roman" w:eastAsia="Osaka" w:hAnsi="Times New Roman" w:cs="Times New Roman"/>
          <w:bCs/>
        </w:rPr>
        <w:t xml:space="preserve">by </w:t>
      </w:r>
      <w:r w:rsidR="009B43A8">
        <w:rPr>
          <w:rFonts w:ascii="Times New Roman" w:eastAsia="Osaka" w:hAnsi="Times New Roman" w:cs="Times New Roman"/>
          <w:bCs/>
        </w:rPr>
        <w:t>changes by granule size changes</w:t>
      </w:r>
    </w:p>
    <w:p w14:paraId="72232577" w14:textId="498D0CEE" w:rsidR="00620782" w:rsidRDefault="00620782" w:rsidP="00620782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  <w:r w:rsidRPr="00620782">
        <w:rPr>
          <w:rFonts w:ascii="Times New Roman" w:eastAsia="Osaka" w:hAnsi="Times New Roman" w:cs="Times New Roman"/>
        </w:rPr>
        <w:t xml:space="preserve"> </w:t>
      </w:r>
      <w:r>
        <w:rPr>
          <w:rFonts w:ascii="Times New Roman" w:eastAsia="Osaka" w:hAnsi="Times New Roman" w:cs="Times New Roman"/>
        </w:rPr>
        <w:t>R</w:t>
      </w:r>
    </w:p>
    <w:p w14:paraId="3211B681" w14:textId="77777777" w:rsidR="00620782" w:rsidRDefault="00620782" w:rsidP="00061A6C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5EFC942D" w14:textId="0FF6D401" w:rsidR="002A475E" w:rsidRDefault="002A475E" w:rsidP="002A475E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p w14:paraId="53480FC1" w14:textId="77777777" w:rsidR="002A475E" w:rsidRPr="002A475E" w:rsidRDefault="002A475E" w:rsidP="002A475E">
      <w:pPr>
        <w:spacing w:before="100" w:beforeAutospacing="1" w:after="100" w:afterAutospacing="1"/>
        <w:ind w:left="480" w:hanging="480"/>
        <w:rPr>
          <w:rFonts w:ascii="Times New Roman" w:eastAsia="Osaka" w:hAnsi="Times New Roman" w:cs="Times New Roman"/>
        </w:rPr>
      </w:pPr>
    </w:p>
    <w:sectPr w:rsidR="002A475E" w:rsidRPr="002A475E" w:rsidSect="00115334">
      <w:headerReference w:type="default" r:id="rId8"/>
      <w:pgSz w:w="11900" w:h="16840" w:code="9"/>
      <w:pgMar w:top="1440" w:right="1080" w:bottom="1440" w:left="108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CAD24" w14:textId="77777777" w:rsidR="00ED11D2" w:rsidRDefault="00ED11D2" w:rsidP="00832834">
      <w:r>
        <w:separator/>
      </w:r>
    </w:p>
  </w:endnote>
  <w:endnote w:type="continuationSeparator" w:id="0">
    <w:p w14:paraId="69C4D6FF" w14:textId="77777777" w:rsidR="00ED11D2" w:rsidRDefault="00ED11D2" w:rsidP="0083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4F9FC" w14:textId="77777777" w:rsidR="00ED11D2" w:rsidRDefault="00ED11D2" w:rsidP="00832834">
      <w:r>
        <w:separator/>
      </w:r>
    </w:p>
  </w:footnote>
  <w:footnote w:type="continuationSeparator" w:id="0">
    <w:p w14:paraId="47BCDEC1" w14:textId="77777777" w:rsidR="00ED11D2" w:rsidRDefault="00ED11D2" w:rsidP="0083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5D41F" w14:textId="663B815B" w:rsidR="00190D48" w:rsidRDefault="00190D48" w:rsidP="002057E2">
    <w:pPr>
      <w:pStyle w:val="Header"/>
      <w:jc w:val="right"/>
    </w:pPr>
    <w:r>
      <w:t>2018/</w:t>
    </w:r>
    <w:r w:rsidR="00091F10">
      <w:t>11</w:t>
    </w:r>
    <w:r>
      <w:t>/</w:t>
    </w:r>
    <w:r w:rsidR="00091F10">
      <w:t>1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A314F"/>
    <w:multiLevelType w:val="multilevel"/>
    <w:tmpl w:val="BA5E26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50019"/>
    <w:multiLevelType w:val="hybridMultilevel"/>
    <w:tmpl w:val="FFA64D7C"/>
    <w:lvl w:ilvl="0" w:tplc="41AE205E">
      <w:numFmt w:val="bullet"/>
      <w:lvlText w:val="＊"/>
      <w:lvlJc w:val="left"/>
      <w:pPr>
        <w:ind w:left="360" w:hanging="360"/>
      </w:pPr>
      <w:rPr>
        <w:rFonts w:ascii="Osaka" w:eastAsia="Osaka" w:hAnsiTheme="minorHAns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1C4669F"/>
    <w:multiLevelType w:val="hybridMultilevel"/>
    <w:tmpl w:val="57C8F1D2"/>
    <w:lvl w:ilvl="0" w:tplc="D7EC05D0"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A540D9"/>
    <w:multiLevelType w:val="multilevel"/>
    <w:tmpl w:val="122A28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5CB3A5D"/>
    <w:multiLevelType w:val="hybridMultilevel"/>
    <w:tmpl w:val="6A0A9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E0C6C"/>
    <w:multiLevelType w:val="multilevel"/>
    <w:tmpl w:val="351A732C"/>
    <w:lvl w:ilvl="0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8E00C81"/>
    <w:multiLevelType w:val="hybridMultilevel"/>
    <w:tmpl w:val="C3902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110B90"/>
    <w:multiLevelType w:val="multilevel"/>
    <w:tmpl w:val="8E10830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4F055F9"/>
    <w:multiLevelType w:val="hybridMultilevel"/>
    <w:tmpl w:val="A8A697B4"/>
    <w:lvl w:ilvl="0" w:tplc="3FB2E0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134BD5"/>
    <w:multiLevelType w:val="multilevel"/>
    <w:tmpl w:val="351A732C"/>
    <w:lvl w:ilvl="0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9"/>
  </w:num>
  <w:num w:numId="8">
    <w:abstractNumId w:val="4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59E"/>
    <w:rsid w:val="00000039"/>
    <w:rsid w:val="000006BA"/>
    <w:rsid w:val="00000D92"/>
    <w:rsid w:val="000010CF"/>
    <w:rsid w:val="0000171E"/>
    <w:rsid w:val="0000208D"/>
    <w:rsid w:val="00005546"/>
    <w:rsid w:val="00005BC0"/>
    <w:rsid w:val="00006084"/>
    <w:rsid w:val="000063B9"/>
    <w:rsid w:val="000110DC"/>
    <w:rsid w:val="00011C70"/>
    <w:rsid w:val="00011CBA"/>
    <w:rsid w:val="0001465D"/>
    <w:rsid w:val="00014888"/>
    <w:rsid w:val="000148A6"/>
    <w:rsid w:val="00014FF1"/>
    <w:rsid w:val="000159DC"/>
    <w:rsid w:val="00017EE7"/>
    <w:rsid w:val="000208E6"/>
    <w:rsid w:val="00020DCD"/>
    <w:rsid w:val="00022B85"/>
    <w:rsid w:val="000275AC"/>
    <w:rsid w:val="000314E7"/>
    <w:rsid w:val="00031947"/>
    <w:rsid w:val="00035B4E"/>
    <w:rsid w:val="0003638B"/>
    <w:rsid w:val="00040721"/>
    <w:rsid w:val="0004181E"/>
    <w:rsid w:val="00043707"/>
    <w:rsid w:val="00043FD3"/>
    <w:rsid w:val="000441A0"/>
    <w:rsid w:val="00044A20"/>
    <w:rsid w:val="000479D2"/>
    <w:rsid w:val="00047D93"/>
    <w:rsid w:val="00053F30"/>
    <w:rsid w:val="0005532F"/>
    <w:rsid w:val="00055383"/>
    <w:rsid w:val="000569BA"/>
    <w:rsid w:val="00057131"/>
    <w:rsid w:val="00060CFA"/>
    <w:rsid w:val="00061A6C"/>
    <w:rsid w:val="0006206E"/>
    <w:rsid w:val="000621F7"/>
    <w:rsid w:val="00062E55"/>
    <w:rsid w:val="00063372"/>
    <w:rsid w:val="000661DD"/>
    <w:rsid w:val="00067068"/>
    <w:rsid w:val="00067109"/>
    <w:rsid w:val="000674E9"/>
    <w:rsid w:val="00067D53"/>
    <w:rsid w:val="0007015F"/>
    <w:rsid w:val="00071030"/>
    <w:rsid w:val="0007149E"/>
    <w:rsid w:val="00072079"/>
    <w:rsid w:val="000727CD"/>
    <w:rsid w:val="00074624"/>
    <w:rsid w:val="00076670"/>
    <w:rsid w:val="00076C6A"/>
    <w:rsid w:val="000771CC"/>
    <w:rsid w:val="00077D73"/>
    <w:rsid w:val="00077F09"/>
    <w:rsid w:val="000801FE"/>
    <w:rsid w:val="000814EF"/>
    <w:rsid w:val="00081D67"/>
    <w:rsid w:val="000821F7"/>
    <w:rsid w:val="00082403"/>
    <w:rsid w:val="00082E02"/>
    <w:rsid w:val="00083304"/>
    <w:rsid w:val="00084361"/>
    <w:rsid w:val="000845A0"/>
    <w:rsid w:val="000851F6"/>
    <w:rsid w:val="000863E2"/>
    <w:rsid w:val="000877C1"/>
    <w:rsid w:val="00090B3F"/>
    <w:rsid w:val="00091B6B"/>
    <w:rsid w:val="00091F10"/>
    <w:rsid w:val="00091FB5"/>
    <w:rsid w:val="000936BE"/>
    <w:rsid w:val="00093FAF"/>
    <w:rsid w:val="000969DE"/>
    <w:rsid w:val="000A0650"/>
    <w:rsid w:val="000A202C"/>
    <w:rsid w:val="000A32BD"/>
    <w:rsid w:val="000A4BF8"/>
    <w:rsid w:val="000A4DB2"/>
    <w:rsid w:val="000A58E8"/>
    <w:rsid w:val="000A639B"/>
    <w:rsid w:val="000B0341"/>
    <w:rsid w:val="000B2624"/>
    <w:rsid w:val="000B45A7"/>
    <w:rsid w:val="000B512F"/>
    <w:rsid w:val="000B56DF"/>
    <w:rsid w:val="000B68DF"/>
    <w:rsid w:val="000B6A52"/>
    <w:rsid w:val="000B7AB4"/>
    <w:rsid w:val="000C02C1"/>
    <w:rsid w:val="000C0410"/>
    <w:rsid w:val="000C1F71"/>
    <w:rsid w:val="000C4345"/>
    <w:rsid w:val="000C496B"/>
    <w:rsid w:val="000C4F9C"/>
    <w:rsid w:val="000C6B87"/>
    <w:rsid w:val="000D02FF"/>
    <w:rsid w:val="000D08D3"/>
    <w:rsid w:val="000D3A22"/>
    <w:rsid w:val="000D46FA"/>
    <w:rsid w:val="000D47FA"/>
    <w:rsid w:val="000E0839"/>
    <w:rsid w:val="000E1357"/>
    <w:rsid w:val="000E3B9E"/>
    <w:rsid w:val="000E56E5"/>
    <w:rsid w:val="000E61EC"/>
    <w:rsid w:val="000E71A5"/>
    <w:rsid w:val="000F0C9D"/>
    <w:rsid w:val="000F10EB"/>
    <w:rsid w:val="000F2E92"/>
    <w:rsid w:val="000F4607"/>
    <w:rsid w:val="000F563E"/>
    <w:rsid w:val="000F5880"/>
    <w:rsid w:val="000F592C"/>
    <w:rsid w:val="000F6297"/>
    <w:rsid w:val="000F71E9"/>
    <w:rsid w:val="0010060C"/>
    <w:rsid w:val="00100774"/>
    <w:rsid w:val="0010260F"/>
    <w:rsid w:val="00103097"/>
    <w:rsid w:val="00103240"/>
    <w:rsid w:val="00103A74"/>
    <w:rsid w:val="0010414A"/>
    <w:rsid w:val="00105D1F"/>
    <w:rsid w:val="00105F43"/>
    <w:rsid w:val="0011080E"/>
    <w:rsid w:val="0011107E"/>
    <w:rsid w:val="00112609"/>
    <w:rsid w:val="00112E9A"/>
    <w:rsid w:val="001136CB"/>
    <w:rsid w:val="00113A19"/>
    <w:rsid w:val="00113C20"/>
    <w:rsid w:val="00114A1C"/>
    <w:rsid w:val="00114CEB"/>
    <w:rsid w:val="00115334"/>
    <w:rsid w:val="00116BAB"/>
    <w:rsid w:val="001170DA"/>
    <w:rsid w:val="001178B7"/>
    <w:rsid w:val="00120872"/>
    <w:rsid w:val="00121A32"/>
    <w:rsid w:val="00122A55"/>
    <w:rsid w:val="00122F3E"/>
    <w:rsid w:val="00123806"/>
    <w:rsid w:val="001255DD"/>
    <w:rsid w:val="00127CA0"/>
    <w:rsid w:val="00130B17"/>
    <w:rsid w:val="00130D19"/>
    <w:rsid w:val="00131786"/>
    <w:rsid w:val="001317EB"/>
    <w:rsid w:val="00131E72"/>
    <w:rsid w:val="00134B5C"/>
    <w:rsid w:val="00137C43"/>
    <w:rsid w:val="0014101C"/>
    <w:rsid w:val="0014521D"/>
    <w:rsid w:val="00145974"/>
    <w:rsid w:val="00150BC3"/>
    <w:rsid w:val="00150FF6"/>
    <w:rsid w:val="00152B58"/>
    <w:rsid w:val="00152C52"/>
    <w:rsid w:val="00154522"/>
    <w:rsid w:val="0015478F"/>
    <w:rsid w:val="00154F8E"/>
    <w:rsid w:val="001571E2"/>
    <w:rsid w:val="00157D73"/>
    <w:rsid w:val="0016155F"/>
    <w:rsid w:val="00162470"/>
    <w:rsid w:val="001626EF"/>
    <w:rsid w:val="00163552"/>
    <w:rsid w:val="00163A97"/>
    <w:rsid w:val="00164159"/>
    <w:rsid w:val="001641F5"/>
    <w:rsid w:val="00166D19"/>
    <w:rsid w:val="00171494"/>
    <w:rsid w:val="00171628"/>
    <w:rsid w:val="001718E9"/>
    <w:rsid w:val="00171C4F"/>
    <w:rsid w:val="00172008"/>
    <w:rsid w:val="00174F37"/>
    <w:rsid w:val="00175657"/>
    <w:rsid w:val="0017566E"/>
    <w:rsid w:val="00175E58"/>
    <w:rsid w:val="00177360"/>
    <w:rsid w:val="001847E5"/>
    <w:rsid w:val="00185B3E"/>
    <w:rsid w:val="00186C1B"/>
    <w:rsid w:val="001870B3"/>
    <w:rsid w:val="00190D48"/>
    <w:rsid w:val="001910AB"/>
    <w:rsid w:val="001917C9"/>
    <w:rsid w:val="001941E7"/>
    <w:rsid w:val="0019649E"/>
    <w:rsid w:val="00196620"/>
    <w:rsid w:val="00197869"/>
    <w:rsid w:val="001979AC"/>
    <w:rsid w:val="001A5034"/>
    <w:rsid w:val="001A63FB"/>
    <w:rsid w:val="001A746D"/>
    <w:rsid w:val="001B009D"/>
    <w:rsid w:val="001B00BF"/>
    <w:rsid w:val="001B10FB"/>
    <w:rsid w:val="001B268D"/>
    <w:rsid w:val="001B2A9F"/>
    <w:rsid w:val="001B3C57"/>
    <w:rsid w:val="001C0594"/>
    <w:rsid w:val="001C2E9A"/>
    <w:rsid w:val="001C3337"/>
    <w:rsid w:val="001C4085"/>
    <w:rsid w:val="001C4DA5"/>
    <w:rsid w:val="001C6628"/>
    <w:rsid w:val="001D00D4"/>
    <w:rsid w:val="001D09CA"/>
    <w:rsid w:val="001D1300"/>
    <w:rsid w:val="001D1C62"/>
    <w:rsid w:val="001D1CE1"/>
    <w:rsid w:val="001D263F"/>
    <w:rsid w:val="001D4AA1"/>
    <w:rsid w:val="001D7DF3"/>
    <w:rsid w:val="001E0234"/>
    <w:rsid w:val="001E03B5"/>
    <w:rsid w:val="001E089E"/>
    <w:rsid w:val="001E2180"/>
    <w:rsid w:val="001E24F2"/>
    <w:rsid w:val="001E256B"/>
    <w:rsid w:val="001E26D8"/>
    <w:rsid w:val="001E3739"/>
    <w:rsid w:val="001E475D"/>
    <w:rsid w:val="001E493F"/>
    <w:rsid w:val="001E4F57"/>
    <w:rsid w:val="001E595E"/>
    <w:rsid w:val="001F0227"/>
    <w:rsid w:val="001F2307"/>
    <w:rsid w:val="001F2538"/>
    <w:rsid w:val="001F2726"/>
    <w:rsid w:val="001F367F"/>
    <w:rsid w:val="001F4083"/>
    <w:rsid w:val="002016C2"/>
    <w:rsid w:val="00202DA7"/>
    <w:rsid w:val="002040FB"/>
    <w:rsid w:val="002047E0"/>
    <w:rsid w:val="00204EFF"/>
    <w:rsid w:val="002057E2"/>
    <w:rsid w:val="00205EB8"/>
    <w:rsid w:val="002061CE"/>
    <w:rsid w:val="00207C5B"/>
    <w:rsid w:val="00211621"/>
    <w:rsid w:val="00211EFF"/>
    <w:rsid w:val="00212B53"/>
    <w:rsid w:val="0021392E"/>
    <w:rsid w:val="00215D98"/>
    <w:rsid w:val="00216BDE"/>
    <w:rsid w:val="00221AF0"/>
    <w:rsid w:val="00222E8F"/>
    <w:rsid w:val="00224275"/>
    <w:rsid w:val="002259D2"/>
    <w:rsid w:val="0022601B"/>
    <w:rsid w:val="00226188"/>
    <w:rsid w:val="00230570"/>
    <w:rsid w:val="0023192C"/>
    <w:rsid w:val="00231E80"/>
    <w:rsid w:val="002332F7"/>
    <w:rsid w:val="00234147"/>
    <w:rsid w:val="002344F4"/>
    <w:rsid w:val="002348F4"/>
    <w:rsid w:val="00236858"/>
    <w:rsid w:val="002374B5"/>
    <w:rsid w:val="002374E1"/>
    <w:rsid w:val="00240FA5"/>
    <w:rsid w:val="002411C6"/>
    <w:rsid w:val="002435D1"/>
    <w:rsid w:val="002445EE"/>
    <w:rsid w:val="00244F52"/>
    <w:rsid w:val="00245535"/>
    <w:rsid w:val="00246F33"/>
    <w:rsid w:val="00246F63"/>
    <w:rsid w:val="00250399"/>
    <w:rsid w:val="00250FCD"/>
    <w:rsid w:val="002514CD"/>
    <w:rsid w:val="00251734"/>
    <w:rsid w:val="00252F95"/>
    <w:rsid w:val="00253A0A"/>
    <w:rsid w:val="00255AE9"/>
    <w:rsid w:val="00256570"/>
    <w:rsid w:val="00257B84"/>
    <w:rsid w:val="00262500"/>
    <w:rsid w:val="002634BF"/>
    <w:rsid w:val="002679D4"/>
    <w:rsid w:val="002704DA"/>
    <w:rsid w:val="00271E02"/>
    <w:rsid w:val="0027218D"/>
    <w:rsid w:val="0027449B"/>
    <w:rsid w:val="002758CF"/>
    <w:rsid w:val="00276511"/>
    <w:rsid w:val="002766E3"/>
    <w:rsid w:val="002775FE"/>
    <w:rsid w:val="00277EDB"/>
    <w:rsid w:val="00280C33"/>
    <w:rsid w:val="00283406"/>
    <w:rsid w:val="0028427D"/>
    <w:rsid w:val="0028444C"/>
    <w:rsid w:val="0029009B"/>
    <w:rsid w:val="0029510C"/>
    <w:rsid w:val="00295A08"/>
    <w:rsid w:val="002961AD"/>
    <w:rsid w:val="00296C38"/>
    <w:rsid w:val="00296D4F"/>
    <w:rsid w:val="00297E49"/>
    <w:rsid w:val="002A1B0F"/>
    <w:rsid w:val="002A406F"/>
    <w:rsid w:val="002A475E"/>
    <w:rsid w:val="002A65F8"/>
    <w:rsid w:val="002B0A95"/>
    <w:rsid w:val="002B3807"/>
    <w:rsid w:val="002B6E26"/>
    <w:rsid w:val="002B6F70"/>
    <w:rsid w:val="002B77A6"/>
    <w:rsid w:val="002C11C7"/>
    <w:rsid w:val="002C288A"/>
    <w:rsid w:val="002C34F1"/>
    <w:rsid w:val="002C4D90"/>
    <w:rsid w:val="002C4E0E"/>
    <w:rsid w:val="002C5FFB"/>
    <w:rsid w:val="002D00FA"/>
    <w:rsid w:val="002D2278"/>
    <w:rsid w:val="002D45C2"/>
    <w:rsid w:val="002D47E0"/>
    <w:rsid w:val="002D6C9D"/>
    <w:rsid w:val="002D6CFE"/>
    <w:rsid w:val="002D7036"/>
    <w:rsid w:val="002D7587"/>
    <w:rsid w:val="002E1DBF"/>
    <w:rsid w:val="002E2769"/>
    <w:rsid w:val="002E3099"/>
    <w:rsid w:val="002E4D19"/>
    <w:rsid w:val="002E7939"/>
    <w:rsid w:val="002F0543"/>
    <w:rsid w:val="002F0640"/>
    <w:rsid w:val="002F2335"/>
    <w:rsid w:val="002F42A8"/>
    <w:rsid w:val="002F71F8"/>
    <w:rsid w:val="002F765F"/>
    <w:rsid w:val="003001EF"/>
    <w:rsid w:val="00301BDB"/>
    <w:rsid w:val="00302075"/>
    <w:rsid w:val="003033CB"/>
    <w:rsid w:val="00303CCF"/>
    <w:rsid w:val="0030444B"/>
    <w:rsid w:val="00304ADE"/>
    <w:rsid w:val="00305607"/>
    <w:rsid w:val="00305682"/>
    <w:rsid w:val="00307571"/>
    <w:rsid w:val="00307749"/>
    <w:rsid w:val="003102BA"/>
    <w:rsid w:val="003105E0"/>
    <w:rsid w:val="00311F45"/>
    <w:rsid w:val="00313589"/>
    <w:rsid w:val="003164FB"/>
    <w:rsid w:val="00316AEF"/>
    <w:rsid w:val="003171D0"/>
    <w:rsid w:val="00317F9A"/>
    <w:rsid w:val="00326CB0"/>
    <w:rsid w:val="00331542"/>
    <w:rsid w:val="003318DC"/>
    <w:rsid w:val="00331BBB"/>
    <w:rsid w:val="0033261D"/>
    <w:rsid w:val="00332B99"/>
    <w:rsid w:val="0033389C"/>
    <w:rsid w:val="003347BA"/>
    <w:rsid w:val="0033499F"/>
    <w:rsid w:val="00337736"/>
    <w:rsid w:val="00337DE8"/>
    <w:rsid w:val="00340069"/>
    <w:rsid w:val="00342FAB"/>
    <w:rsid w:val="0034344A"/>
    <w:rsid w:val="00343ADE"/>
    <w:rsid w:val="00345AA8"/>
    <w:rsid w:val="003461EF"/>
    <w:rsid w:val="003468C4"/>
    <w:rsid w:val="00347058"/>
    <w:rsid w:val="00347105"/>
    <w:rsid w:val="00350034"/>
    <w:rsid w:val="0035047A"/>
    <w:rsid w:val="003517AC"/>
    <w:rsid w:val="00357AFB"/>
    <w:rsid w:val="00360DBC"/>
    <w:rsid w:val="00362C1F"/>
    <w:rsid w:val="00370688"/>
    <w:rsid w:val="00372350"/>
    <w:rsid w:val="00372394"/>
    <w:rsid w:val="003735E9"/>
    <w:rsid w:val="00374753"/>
    <w:rsid w:val="003769C2"/>
    <w:rsid w:val="00381C5C"/>
    <w:rsid w:val="003846F7"/>
    <w:rsid w:val="003850F8"/>
    <w:rsid w:val="00386DC9"/>
    <w:rsid w:val="00390EA6"/>
    <w:rsid w:val="00390EA7"/>
    <w:rsid w:val="0039241B"/>
    <w:rsid w:val="003934A8"/>
    <w:rsid w:val="003942C8"/>
    <w:rsid w:val="003948DE"/>
    <w:rsid w:val="0039525B"/>
    <w:rsid w:val="003952F0"/>
    <w:rsid w:val="00395B3A"/>
    <w:rsid w:val="00395EF5"/>
    <w:rsid w:val="00396475"/>
    <w:rsid w:val="003A34E1"/>
    <w:rsid w:val="003A3911"/>
    <w:rsid w:val="003A3FCF"/>
    <w:rsid w:val="003A567F"/>
    <w:rsid w:val="003A5924"/>
    <w:rsid w:val="003B015A"/>
    <w:rsid w:val="003B02F3"/>
    <w:rsid w:val="003B137E"/>
    <w:rsid w:val="003B1446"/>
    <w:rsid w:val="003B3FF1"/>
    <w:rsid w:val="003B47C7"/>
    <w:rsid w:val="003B50D7"/>
    <w:rsid w:val="003C1973"/>
    <w:rsid w:val="003C237D"/>
    <w:rsid w:val="003C30AA"/>
    <w:rsid w:val="003C50D3"/>
    <w:rsid w:val="003C5EC7"/>
    <w:rsid w:val="003C6C31"/>
    <w:rsid w:val="003D0FCD"/>
    <w:rsid w:val="003D1C94"/>
    <w:rsid w:val="003D407D"/>
    <w:rsid w:val="003D4848"/>
    <w:rsid w:val="003D4BFD"/>
    <w:rsid w:val="003D50B4"/>
    <w:rsid w:val="003D777E"/>
    <w:rsid w:val="003E07FF"/>
    <w:rsid w:val="003E0A42"/>
    <w:rsid w:val="003E123D"/>
    <w:rsid w:val="003E2886"/>
    <w:rsid w:val="003E2B31"/>
    <w:rsid w:val="003E2C50"/>
    <w:rsid w:val="003E333B"/>
    <w:rsid w:val="003E3829"/>
    <w:rsid w:val="003E4D08"/>
    <w:rsid w:val="003E54AD"/>
    <w:rsid w:val="003E5584"/>
    <w:rsid w:val="003E58DB"/>
    <w:rsid w:val="003E6490"/>
    <w:rsid w:val="003F1B51"/>
    <w:rsid w:val="003F32FB"/>
    <w:rsid w:val="003F6DAB"/>
    <w:rsid w:val="00400590"/>
    <w:rsid w:val="00400ACA"/>
    <w:rsid w:val="0040171F"/>
    <w:rsid w:val="0040329D"/>
    <w:rsid w:val="0040485C"/>
    <w:rsid w:val="00405C8A"/>
    <w:rsid w:val="00405D0D"/>
    <w:rsid w:val="00406D4F"/>
    <w:rsid w:val="00407030"/>
    <w:rsid w:val="004102C0"/>
    <w:rsid w:val="00412F41"/>
    <w:rsid w:val="0041434C"/>
    <w:rsid w:val="00415509"/>
    <w:rsid w:val="00417C05"/>
    <w:rsid w:val="004201F1"/>
    <w:rsid w:val="004207D0"/>
    <w:rsid w:val="00420A16"/>
    <w:rsid w:val="00421A71"/>
    <w:rsid w:val="00427E54"/>
    <w:rsid w:val="00430CA1"/>
    <w:rsid w:val="004316CA"/>
    <w:rsid w:val="00435FAE"/>
    <w:rsid w:val="00436086"/>
    <w:rsid w:val="00436899"/>
    <w:rsid w:val="00437131"/>
    <w:rsid w:val="00441A8A"/>
    <w:rsid w:val="00443617"/>
    <w:rsid w:val="004442DB"/>
    <w:rsid w:val="0044442D"/>
    <w:rsid w:val="004447B8"/>
    <w:rsid w:val="00444B59"/>
    <w:rsid w:val="00446DF8"/>
    <w:rsid w:val="0044739A"/>
    <w:rsid w:val="004475A8"/>
    <w:rsid w:val="0045029B"/>
    <w:rsid w:val="00452C2C"/>
    <w:rsid w:val="00453BEA"/>
    <w:rsid w:val="00455166"/>
    <w:rsid w:val="0045771A"/>
    <w:rsid w:val="00457BAB"/>
    <w:rsid w:val="0046081F"/>
    <w:rsid w:val="00462D36"/>
    <w:rsid w:val="004635C5"/>
    <w:rsid w:val="00463D91"/>
    <w:rsid w:val="00464605"/>
    <w:rsid w:val="00466271"/>
    <w:rsid w:val="00467329"/>
    <w:rsid w:val="0047147F"/>
    <w:rsid w:val="00471F6E"/>
    <w:rsid w:val="004723E3"/>
    <w:rsid w:val="00472AEB"/>
    <w:rsid w:val="00473C0E"/>
    <w:rsid w:val="00474A9B"/>
    <w:rsid w:val="00475159"/>
    <w:rsid w:val="004758D3"/>
    <w:rsid w:val="0047595E"/>
    <w:rsid w:val="00476202"/>
    <w:rsid w:val="004769E4"/>
    <w:rsid w:val="00481305"/>
    <w:rsid w:val="004839CD"/>
    <w:rsid w:val="00484EA8"/>
    <w:rsid w:val="00486740"/>
    <w:rsid w:val="00487C41"/>
    <w:rsid w:val="0049001B"/>
    <w:rsid w:val="0049054E"/>
    <w:rsid w:val="004918A6"/>
    <w:rsid w:val="00491FB2"/>
    <w:rsid w:val="00492647"/>
    <w:rsid w:val="00496FD9"/>
    <w:rsid w:val="004A0DCE"/>
    <w:rsid w:val="004A1E6F"/>
    <w:rsid w:val="004A25DF"/>
    <w:rsid w:val="004A3DEF"/>
    <w:rsid w:val="004A5608"/>
    <w:rsid w:val="004A6409"/>
    <w:rsid w:val="004A6685"/>
    <w:rsid w:val="004A7EB8"/>
    <w:rsid w:val="004B157F"/>
    <w:rsid w:val="004B37BB"/>
    <w:rsid w:val="004B438B"/>
    <w:rsid w:val="004B5034"/>
    <w:rsid w:val="004B5B21"/>
    <w:rsid w:val="004B68E3"/>
    <w:rsid w:val="004B72C8"/>
    <w:rsid w:val="004C0BC7"/>
    <w:rsid w:val="004C103A"/>
    <w:rsid w:val="004C15FB"/>
    <w:rsid w:val="004C3688"/>
    <w:rsid w:val="004C4CFE"/>
    <w:rsid w:val="004C6783"/>
    <w:rsid w:val="004C7718"/>
    <w:rsid w:val="004C79F4"/>
    <w:rsid w:val="004C7BDE"/>
    <w:rsid w:val="004D0797"/>
    <w:rsid w:val="004D0B3A"/>
    <w:rsid w:val="004D1437"/>
    <w:rsid w:val="004D2DFB"/>
    <w:rsid w:val="004D648E"/>
    <w:rsid w:val="004D6AD0"/>
    <w:rsid w:val="004D6E3B"/>
    <w:rsid w:val="004E12A2"/>
    <w:rsid w:val="004E1820"/>
    <w:rsid w:val="004E2621"/>
    <w:rsid w:val="004E38D5"/>
    <w:rsid w:val="004E3994"/>
    <w:rsid w:val="004E3AE8"/>
    <w:rsid w:val="004E3DE4"/>
    <w:rsid w:val="004E4645"/>
    <w:rsid w:val="004E58F4"/>
    <w:rsid w:val="004E5C67"/>
    <w:rsid w:val="004E6D6F"/>
    <w:rsid w:val="004E7163"/>
    <w:rsid w:val="004E78A2"/>
    <w:rsid w:val="004F0E0C"/>
    <w:rsid w:val="004F1800"/>
    <w:rsid w:val="004F21E2"/>
    <w:rsid w:val="004F374A"/>
    <w:rsid w:val="004F4172"/>
    <w:rsid w:val="004F472C"/>
    <w:rsid w:val="004F55A5"/>
    <w:rsid w:val="004F5F13"/>
    <w:rsid w:val="004F6C96"/>
    <w:rsid w:val="0050060E"/>
    <w:rsid w:val="0050467C"/>
    <w:rsid w:val="00504BAC"/>
    <w:rsid w:val="00506FDC"/>
    <w:rsid w:val="0050705B"/>
    <w:rsid w:val="005070A4"/>
    <w:rsid w:val="005078EE"/>
    <w:rsid w:val="00507F07"/>
    <w:rsid w:val="00511033"/>
    <w:rsid w:val="00512F18"/>
    <w:rsid w:val="0051414B"/>
    <w:rsid w:val="005148B1"/>
    <w:rsid w:val="005166F3"/>
    <w:rsid w:val="00517762"/>
    <w:rsid w:val="005206CB"/>
    <w:rsid w:val="00527A58"/>
    <w:rsid w:val="00527DDA"/>
    <w:rsid w:val="0053185C"/>
    <w:rsid w:val="00531FB7"/>
    <w:rsid w:val="00533C9F"/>
    <w:rsid w:val="00533F84"/>
    <w:rsid w:val="00536126"/>
    <w:rsid w:val="005364FD"/>
    <w:rsid w:val="0054066C"/>
    <w:rsid w:val="005410C0"/>
    <w:rsid w:val="00543E09"/>
    <w:rsid w:val="00543E44"/>
    <w:rsid w:val="005441E7"/>
    <w:rsid w:val="00544287"/>
    <w:rsid w:val="00547BC4"/>
    <w:rsid w:val="00547C1A"/>
    <w:rsid w:val="0055061F"/>
    <w:rsid w:val="00552145"/>
    <w:rsid w:val="005543A3"/>
    <w:rsid w:val="005550C9"/>
    <w:rsid w:val="005553EE"/>
    <w:rsid w:val="00556124"/>
    <w:rsid w:val="005563D7"/>
    <w:rsid w:val="00557466"/>
    <w:rsid w:val="00557A19"/>
    <w:rsid w:val="005625EC"/>
    <w:rsid w:val="005628D8"/>
    <w:rsid w:val="005631DC"/>
    <w:rsid w:val="00564A37"/>
    <w:rsid w:val="005650D7"/>
    <w:rsid w:val="00567ACD"/>
    <w:rsid w:val="00571CB4"/>
    <w:rsid w:val="00572200"/>
    <w:rsid w:val="0057234A"/>
    <w:rsid w:val="00577721"/>
    <w:rsid w:val="0058061D"/>
    <w:rsid w:val="005840B5"/>
    <w:rsid w:val="005843F7"/>
    <w:rsid w:val="005844DD"/>
    <w:rsid w:val="00585CDC"/>
    <w:rsid w:val="00586045"/>
    <w:rsid w:val="005866EA"/>
    <w:rsid w:val="005903C6"/>
    <w:rsid w:val="00593675"/>
    <w:rsid w:val="0059460B"/>
    <w:rsid w:val="005950EE"/>
    <w:rsid w:val="00596A1A"/>
    <w:rsid w:val="005975EE"/>
    <w:rsid w:val="005A0B0A"/>
    <w:rsid w:val="005A0D73"/>
    <w:rsid w:val="005A0EF6"/>
    <w:rsid w:val="005A4C75"/>
    <w:rsid w:val="005A54D9"/>
    <w:rsid w:val="005A76D7"/>
    <w:rsid w:val="005A78C8"/>
    <w:rsid w:val="005B2BA7"/>
    <w:rsid w:val="005B2F33"/>
    <w:rsid w:val="005B4677"/>
    <w:rsid w:val="005B6C94"/>
    <w:rsid w:val="005C11E3"/>
    <w:rsid w:val="005C419C"/>
    <w:rsid w:val="005C5CC0"/>
    <w:rsid w:val="005D05F0"/>
    <w:rsid w:val="005D13AC"/>
    <w:rsid w:val="005D1A3D"/>
    <w:rsid w:val="005D1ABC"/>
    <w:rsid w:val="005D25FA"/>
    <w:rsid w:val="005D2929"/>
    <w:rsid w:val="005D3E97"/>
    <w:rsid w:val="005D4146"/>
    <w:rsid w:val="005D5417"/>
    <w:rsid w:val="005D5C16"/>
    <w:rsid w:val="005D6CC0"/>
    <w:rsid w:val="005D7AC2"/>
    <w:rsid w:val="005E25E0"/>
    <w:rsid w:val="005E68AF"/>
    <w:rsid w:val="005E698B"/>
    <w:rsid w:val="005E6D2B"/>
    <w:rsid w:val="005E72C0"/>
    <w:rsid w:val="005E7934"/>
    <w:rsid w:val="005F243A"/>
    <w:rsid w:val="005F27B9"/>
    <w:rsid w:val="005F3329"/>
    <w:rsid w:val="005F3C9E"/>
    <w:rsid w:val="005F4311"/>
    <w:rsid w:val="00600F6F"/>
    <w:rsid w:val="00601092"/>
    <w:rsid w:val="0060390F"/>
    <w:rsid w:val="00603AEA"/>
    <w:rsid w:val="00603DC6"/>
    <w:rsid w:val="00606C56"/>
    <w:rsid w:val="0061009B"/>
    <w:rsid w:val="00610910"/>
    <w:rsid w:val="00610A92"/>
    <w:rsid w:val="0061124B"/>
    <w:rsid w:val="00611520"/>
    <w:rsid w:val="00611940"/>
    <w:rsid w:val="006134D3"/>
    <w:rsid w:val="006139D9"/>
    <w:rsid w:val="00613AD7"/>
    <w:rsid w:val="00613E54"/>
    <w:rsid w:val="00614384"/>
    <w:rsid w:val="006147BD"/>
    <w:rsid w:val="006152E7"/>
    <w:rsid w:val="00617998"/>
    <w:rsid w:val="00620782"/>
    <w:rsid w:val="006215D4"/>
    <w:rsid w:val="006233CB"/>
    <w:rsid w:val="006247B7"/>
    <w:rsid w:val="00624D5B"/>
    <w:rsid w:val="00626793"/>
    <w:rsid w:val="006268FE"/>
    <w:rsid w:val="00627427"/>
    <w:rsid w:val="00630E1F"/>
    <w:rsid w:val="006318A0"/>
    <w:rsid w:val="00631B41"/>
    <w:rsid w:val="00631B83"/>
    <w:rsid w:val="00632017"/>
    <w:rsid w:val="0063226D"/>
    <w:rsid w:val="00632CBC"/>
    <w:rsid w:val="00632E9A"/>
    <w:rsid w:val="00633328"/>
    <w:rsid w:val="00633401"/>
    <w:rsid w:val="00633908"/>
    <w:rsid w:val="00641CCE"/>
    <w:rsid w:val="00642144"/>
    <w:rsid w:val="0064409D"/>
    <w:rsid w:val="006449C9"/>
    <w:rsid w:val="00644A04"/>
    <w:rsid w:val="00644C91"/>
    <w:rsid w:val="00646101"/>
    <w:rsid w:val="00647D0E"/>
    <w:rsid w:val="00650A18"/>
    <w:rsid w:val="00650D5A"/>
    <w:rsid w:val="00651BB7"/>
    <w:rsid w:val="00652E46"/>
    <w:rsid w:val="0065374F"/>
    <w:rsid w:val="00654B34"/>
    <w:rsid w:val="0065682C"/>
    <w:rsid w:val="00660987"/>
    <w:rsid w:val="00660F59"/>
    <w:rsid w:val="006631D7"/>
    <w:rsid w:val="00664E6E"/>
    <w:rsid w:val="0066582D"/>
    <w:rsid w:val="00666475"/>
    <w:rsid w:val="006668C8"/>
    <w:rsid w:val="00666C27"/>
    <w:rsid w:val="00666C78"/>
    <w:rsid w:val="00666D7A"/>
    <w:rsid w:val="006673BF"/>
    <w:rsid w:val="00667949"/>
    <w:rsid w:val="006715EE"/>
    <w:rsid w:val="006717A9"/>
    <w:rsid w:val="0067205A"/>
    <w:rsid w:val="0067241C"/>
    <w:rsid w:val="006727E3"/>
    <w:rsid w:val="00672AAF"/>
    <w:rsid w:val="00672DC9"/>
    <w:rsid w:val="0067395F"/>
    <w:rsid w:val="00676606"/>
    <w:rsid w:val="006831E3"/>
    <w:rsid w:val="006851CE"/>
    <w:rsid w:val="00685FC2"/>
    <w:rsid w:val="0068610D"/>
    <w:rsid w:val="00686421"/>
    <w:rsid w:val="006866B4"/>
    <w:rsid w:val="00690464"/>
    <w:rsid w:val="0069629C"/>
    <w:rsid w:val="006A0DB7"/>
    <w:rsid w:val="006A1181"/>
    <w:rsid w:val="006A1373"/>
    <w:rsid w:val="006A2F6F"/>
    <w:rsid w:val="006A4B9E"/>
    <w:rsid w:val="006A4C2F"/>
    <w:rsid w:val="006A4E11"/>
    <w:rsid w:val="006A7725"/>
    <w:rsid w:val="006A7EA7"/>
    <w:rsid w:val="006B018F"/>
    <w:rsid w:val="006B3D79"/>
    <w:rsid w:val="006B4868"/>
    <w:rsid w:val="006B6DE0"/>
    <w:rsid w:val="006B7FBA"/>
    <w:rsid w:val="006C16A3"/>
    <w:rsid w:val="006C22C0"/>
    <w:rsid w:val="006C399E"/>
    <w:rsid w:val="006C5C8A"/>
    <w:rsid w:val="006D0E61"/>
    <w:rsid w:val="006D163C"/>
    <w:rsid w:val="006D1E46"/>
    <w:rsid w:val="006D24D7"/>
    <w:rsid w:val="006D335A"/>
    <w:rsid w:val="006D3879"/>
    <w:rsid w:val="006D40B4"/>
    <w:rsid w:val="006D4A05"/>
    <w:rsid w:val="006D4D3C"/>
    <w:rsid w:val="006D5298"/>
    <w:rsid w:val="006E1B79"/>
    <w:rsid w:val="006E1D52"/>
    <w:rsid w:val="006E2829"/>
    <w:rsid w:val="006E378C"/>
    <w:rsid w:val="006E3B5E"/>
    <w:rsid w:val="006E527A"/>
    <w:rsid w:val="006E6360"/>
    <w:rsid w:val="006E6564"/>
    <w:rsid w:val="006E658A"/>
    <w:rsid w:val="006E7591"/>
    <w:rsid w:val="006E7C03"/>
    <w:rsid w:val="006E7EF2"/>
    <w:rsid w:val="006F0639"/>
    <w:rsid w:val="006F08AB"/>
    <w:rsid w:val="006F1D5F"/>
    <w:rsid w:val="006F1EBD"/>
    <w:rsid w:val="006F25A5"/>
    <w:rsid w:val="006F33EF"/>
    <w:rsid w:val="006F48C2"/>
    <w:rsid w:val="006F4E62"/>
    <w:rsid w:val="006F4FF1"/>
    <w:rsid w:val="006F769B"/>
    <w:rsid w:val="0070003A"/>
    <w:rsid w:val="00702175"/>
    <w:rsid w:val="007021E2"/>
    <w:rsid w:val="00702BDD"/>
    <w:rsid w:val="00702DF1"/>
    <w:rsid w:val="00703C40"/>
    <w:rsid w:val="00705F0B"/>
    <w:rsid w:val="00706DF5"/>
    <w:rsid w:val="00710B6D"/>
    <w:rsid w:val="00710FDB"/>
    <w:rsid w:val="00711E36"/>
    <w:rsid w:val="00712134"/>
    <w:rsid w:val="007127C2"/>
    <w:rsid w:val="0071498C"/>
    <w:rsid w:val="007149A5"/>
    <w:rsid w:val="007150A2"/>
    <w:rsid w:val="0071779A"/>
    <w:rsid w:val="00717CF4"/>
    <w:rsid w:val="007215D9"/>
    <w:rsid w:val="0072335D"/>
    <w:rsid w:val="007240E2"/>
    <w:rsid w:val="00725530"/>
    <w:rsid w:val="0072575F"/>
    <w:rsid w:val="0072784D"/>
    <w:rsid w:val="00727B4F"/>
    <w:rsid w:val="00731409"/>
    <w:rsid w:val="00731507"/>
    <w:rsid w:val="00731DCA"/>
    <w:rsid w:val="00735136"/>
    <w:rsid w:val="00735573"/>
    <w:rsid w:val="0073557A"/>
    <w:rsid w:val="0073572F"/>
    <w:rsid w:val="007377F9"/>
    <w:rsid w:val="007406E6"/>
    <w:rsid w:val="00741531"/>
    <w:rsid w:val="007419D6"/>
    <w:rsid w:val="00741D98"/>
    <w:rsid w:val="0074231B"/>
    <w:rsid w:val="00744D1A"/>
    <w:rsid w:val="007451C0"/>
    <w:rsid w:val="00751622"/>
    <w:rsid w:val="00755CC5"/>
    <w:rsid w:val="00756DE5"/>
    <w:rsid w:val="0076008E"/>
    <w:rsid w:val="00760A08"/>
    <w:rsid w:val="007612E2"/>
    <w:rsid w:val="00761DC3"/>
    <w:rsid w:val="00761F8E"/>
    <w:rsid w:val="007626D8"/>
    <w:rsid w:val="00764689"/>
    <w:rsid w:val="00764787"/>
    <w:rsid w:val="007668AB"/>
    <w:rsid w:val="007669DD"/>
    <w:rsid w:val="00766ACF"/>
    <w:rsid w:val="00770266"/>
    <w:rsid w:val="00770AB8"/>
    <w:rsid w:val="00770ED5"/>
    <w:rsid w:val="00772915"/>
    <w:rsid w:val="00774A40"/>
    <w:rsid w:val="00776EEB"/>
    <w:rsid w:val="00777F81"/>
    <w:rsid w:val="00782AF8"/>
    <w:rsid w:val="0078504D"/>
    <w:rsid w:val="007916FA"/>
    <w:rsid w:val="0079198B"/>
    <w:rsid w:val="00792314"/>
    <w:rsid w:val="00792D4B"/>
    <w:rsid w:val="0079432A"/>
    <w:rsid w:val="0079523B"/>
    <w:rsid w:val="00795F31"/>
    <w:rsid w:val="00796DA7"/>
    <w:rsid w:val="007A0448"/>
    <w:rsid w:val="007A114D"/>
    <w:rsid w:val="007A1651"/>
    <w:rsid w:val="007A17C6"/>
    <w:rsid w:val="007A1C6F"/>
    <w:rsid w:val="007A3C9F"/>
    <w:rsid w:val="007A55B0"/>
    <w:rsid w:val="007B1516"/>
    <w:rsid w:val="007B16A9"/>
    <w:rsid w:val="007B2C8C"/>
    <w:rsid w:val="007B3C8F"/>
    <w:rsid w:val="007B41E7"/>
    <w:rsid w:val="007B438C"/>
    <w:rsid w:val="007B5D30"/>
    <w:rsid w:val="007B6694"/>
    <w:rsid w:val="007B71DB"/>
    <w:rsid w:val="007C09DC"/>
    <w:rsid w:val="007C2337"/>
    <w:rsid w:val="007C2C51"/>
    <w:rsid w:val="007C3446"/>
    <w:rsid w:val="007C434E"/>
    <w:rsid w:val="007C4E0A"/>
    <w:rsid w:val="007D007F"/>
    <w:rsid w:val="007D0516"/>
    <w:rsid w:val="007D1DB5"/>
    <w:rsid w:val="007D21BA"/>
    <w:rsid w:val="007D2262"/>
    <w:rsid w:val="007D43E2"/>
    <w:rsid w:val="007D6C90"/>
    <w:rsid w:val="007D6D70"/>
    <w:rsid w:val="007D7C0C"/>
    <w:rsid w:val="007E06CE"/>
    <w:rsid w:val="007E0DB4"/>
    <w:rsid w:val="007E185E"/>
    <w:rsid w:val="007E2275"/>
    <w:rsid w:val="007E2457"/>
    <w:rsid w:val="007E2FBA"/>
    <w:rsid w:val="007E3357"/>
    <w:rsid w:val="007E76D2"/>
    <w:rsid w:val="007E7B5B"/>
    <w:rsid w:val="007F05CE"/>
    <w:rsid w:val="007F0ED7"/>
    <w:rsid w:val="007F369E"/>
    <w:rsid w:val="007F3BC7"/>
    <w:rsid w:val="007F5FB3"/>
    <w:rsid w:val="007F62A7"/>
    <w:rsid w:val="007F7EA6"/>
    <w:rsid w:val="00800A73"/>
    <w:rsid w:val="00801247"/>
    <w:rsid w:val="00802487"/>
    <w:rsid w:val="00803157"/>
    <w:rsid w:val="0080408F"/>
    <w:rsid w:val="00804120"/>
    <w:rsid w:val="0080479C"/>
    <w:rsid w:val="0080498C"/>
    <w:rsid w:val="00805307"/>
    <w:rsid w:val="008061B8"/>
    <w:rsid w:val="008062F3"/>
    <w:rsid w:val="008067DC"/>
    <w:rsid w:val="008131D7"/>
    <w:rsid w:val="008134CE"/>
    <w:rsid w:val="008135F1"/>
    <w:rsid w:val="00815290"/>
    <w:rsid w:val="00816715"/>
    <w:rsid w:val="008200DA"/>
    <w:rsid w:val="008206AF"/>
    <w:rsid w:val="00820879"/>
    <w:rsid w:val="008208B2"/>
    <w:rsid w:val="00821719"/>
    <w:rsid w:val="00823281"/>
    <w:rsid w:val="0082385C"/>
    <w:rsid w:val="0082654D"/>
    <w:rsid w:val="00826CFB"/>
    <w:rsid w:val="00827AB8"/>
    <w:rsid w:val="00831F8E"/>
    <w:rsid w:val="00832834"/>
    <w:rsid w:val="0083379C"/>
    <w:rsid w:val="00833E31"/>
    <w:rsid w:val="00834666"/>
    <w:rsid w:val="00834D56"/>
    <w:rsid w:val="00837D77"/>
    <w:rsid w:val="008400F4"/>
    <w:rsid w:val="008441A7"/>
    <w:rsid w:val="00845DC7"/>
    <w:rsid w:val="00850F50"/>
    <w:rsid w:val="0085242B"/>
    <w:rsid w:val="008529DC"/>
    <w:rsid w:val="00852B9D"/>
    <w:rsid w:val="00853007"/>
    <w:rsid w:val="0085352B"/>
    <w:rsid w:val="008550E0"/>
    <w:rsid w:val="00855BEC"/>
    <w:rsid w:val="00857271"/>
    <w:rsid w:val="00857A7B"/>
    <w:rsid w:val="00860B0A"/>
    <w:rsid w:val="00861A66"/>
    <w:rsid w:val="00861D06"/>
    <w:rsid w:val="00862EA2"/>
    <w:rsid w:val="00863321"/>
    <w:rsid w:val="00863B53"/>
    <w:rsid w:val="0086402C"/>
    <w:rsid w:val="008679AC"/>
    <w:rsid w:val="00870680"/>
    <w:rsid w:val="00871F3D"/>
    <w:rsid w:val="008723B3"/>
    <w:rsid w:val="00872537"/>
    <w:rsid w:val="00873882"/>
    <w:rsid w:val="00873C26"/>
    <w:rsid w:val="008771BE"/>
    <w:rsid w:val="00877CF8"/>
    <w:rsid w:val="00880507"/>
    <w:rsid w:val="00880FE9"/>
    <w:rsid w:val="00882A38"/>
    <w:rsid w:val="00882A84"/>
    <w:rsid w:val="00882FE3"/>
    <w:rsid w:val="008846A8"/>
    <w:rsid w:val="008847BD"/>
    <w:rsid w:val="00885804"/>
    <w:rsid w:val="00887683"/>
    <w:rsid w:val="00891213"/>
    <w:rsid w:val="008913A1"/>
    <w:rsid w:val="0089185D"/>
    <w:rsid w:val="00891D1B"/>
    <w:rsid w:val="00893BB1"/>
    <w:rsid w:val="00894B3B"/>
    <w:rsid w:val="00895F0B"/>
    <w:rsid w:val="008A0C68"/>
    <w:rsid w:val="008A55A1"/>
    <w:rsid w:val="008A71F3"/>
    <w:rsid w:val="008B0ABD"/>
    <w:rsid w:val="008B152A"/>
    <w:rsid w:val="008B4FB8"/>
    <w:rsid w:val="008B6AB7"/>
    <w:rsid w:val="008B7AF3"/>
    <w:rsid w:val="008C126B"/>
    <w:rsid w:val="008C14F2"/>
    <w:rsid w:val="008C3304"/>
    <w:rsid w:val="008C465C"/>
    <w:rsid w:val="008C492F"/>
    <w:rsid w:val="008C4BEC"/>
    <w:rsid w:val="008C676B"/>
    <w:rsid w:val="008C759E"/>
    <w:rsid w:val="008C7902"/>
    <w:rsid w:val="008D0BC6"/>
    <w:rsid w:val="008D0D71"/>
    <w:rsid w:val="008D2B3D"/>
    <w:rsid w:val="008D3DDB"/>
    <w:rsid w:val="008D5F6B"/>
    <w:rsid w:val="008D6F5A"/>
    <w:rsid w:val="008E0684"/>
    <w:rsid w:val="008E32DB"/>
    <w:rsid w:val="008E3BEE"/>
    <w:rsid w:val="008E53D3"/>
    <w:rsid w:val="008E68B4"/>
    <w:rsid w:val="008E7DD7"/>
    <w:rsid w:val="008E7F12"/>
    <w:rsid w:val="008F0B05"/>
    <w:rsid w:val="008F0DF1"/>
    <w:rsid w:val="008F18FA"/>
    <w:rsid w:val="008F2848"/>
    <w:rsid w:val="008F3119"/>
    <w:rsid w:val="008F37A7"/>
    <w:rsid w:val="008F5D2A"/>
    <w:rsid w:val="008F6059"/>
    <w:rsid w:val="008F7AC2"/>
    <w:rsid w:val="009002DD"/>
    <w:rsid w:val="009032B2"/>
    <w:rsid w:val="009036C9"/>
    <w:rsid w:val="0090432F"/>
    <w:rsid w:val="00904441"/>
    <w:rsid w:val="00905198"/>
    <w:rsid w:val="00906DD9"/>
    <w:rsid w:val="00910450"/>
    <w:rsid w:val="00910991"/>
    <w:rsid w:val="00911FE6"/>
    <w:rsid w:val="0091511F"/>
    <w:rsid w:val="00917975"/>
    <w:rsid w:val="00917DA2"/>
    <w:rsid w:val="00921852"/>
    <w:rsid w:val="009223A2"/>
    <w:rsid w:val="009229AC"/>
    <w:rsid w:val="00923719"/>
    <w:rsid w:val="009260AA"/>
    <w:rsid w:val="0093006F"/>
    <w:rsid w:val="00930B1A"/>
    <w:rsid w:val="009327B5"/>
    <w:rsid w:val="00932DC4"/>
    <w:rsid w:val="00932DC6"/>
    <w:rsid w:val="00933B68"/>
    <w:rsid w:val="00933D69"/>
    <w:rsid w:val="00934156"/>
    <w:rsid w:val="00934248"/>
    <w:rsid w:val="00934561"/>
    <w:rsid w:val="009345CA"/>
    <w:rsid w:val="00934731"/>
    <w:rsid w:val="0093522B"/>
    <w:rsid w:val="0093553A"/>
    <w:rsid w:val="00936415"/>
    <w:rsid w:val="00936454"/>
    <w:rsid w:val="00937085"/>
    <w:rsid w:val="00940714"/>
    <w:rsid w:val="0094090C"/>
    <w:rsid w:val="00941072"/>
    <w:rsid w:val="00941C26"/>
    <w:rsid w:val="00941C7D"/>
    <w:rsid w:val="00942C60"/>
    <w:rsid w:val="00946225"/>
    <w:rsid w:val="009502B1"/>
    <w:rsid w:val="009545C7"/>
    <w:rsid w:val="0095470C"/>
    <w:rsid w:val="00954A95"/>
    <w:rsid w:val="00956AD5"/>
    <w:rsid w:val="00957F27"/>
    <w:rsid w:val="00960151"/>
    <w:rsid w:val="00960756"/>
    <w:rsid w:val="00961482"/>
    <w:rsid w:val="00962BA3"/>
    <w:rsid w:val="0096302A"/>
    <w:rsid w:val="00964036"/>
    <w:rsid w:val="00966D97"/>
    <w:rsid w:val="00966FF2"/>
    <w:rsid w:val="0096724D"/>
    <w:rsid w:val="009715CC"/>
    <w:rsid w:val="00971DAE"/>
    <w:rsid w:val="00973FDB"/>
    <w:rsid w:val="009749E8"/>
    <w:rsid w:val="0097529A"/>
    <w:rsid w:val="00975750"/>
    <w:rsid w:val="00975F47"/>
    <w:rsid w:val="00977505"/>
    <w:rsid w:val="009825E9"/>
    <w:rsid w:val="00984C88"/>
    <w:rsid w:val="00984F6F"/>
    <w:rsid w:val="009878E7"/>
    <w:rsid w:val="00991845"/>
    <w:rsid w:val="00991D51"/>
    <w:rsid w:val="009926C1"/>
    <w:rsid w:val="00995AD4"/>
    <w:rsid w:val="009960F8"/>
    <w:rsid w:val="00997D25"/>
    <w:rsid w:val="00997F4B"/>
    <w:rsid w:val="009A15D8"/>
    <w:rsid w:val="009A31BE"/>
    <w:rsid w:val="009A34CC"/>
    <w:rsid w:val="009A56B3"/>
    <w:rsid w:val="009A5C76"/>
    <w:rsid w:val="009A7CF8"/>
    <w:rsid w:val="009B04FC"/>
    <w:rsid w:val="009B0ED1"/>
    <w:rsid w:val="009B2132"/>
    <w:rsid w:val="009B40F2"/>
    <w:rsid w:val="009B43A8"/>
    <w:rsid w:val="009B4C23"/>
    <w:rsid w:val="009B5546"/>
    <w:rsid w:val="009C1A6C"/>
    <w:rsid w:val="009C3656"/>
    <w:rsid w:val="009C4778"/>
    <w:rsid w:val="009C718D"/>
    <w:rsid w:val="009C7539"/>
    <w:rsid w:val="009D0B80"/>
    <w:rsid w:val="009D4370"/>
    <w:rsid w:val="009D5CF3"/>
    <w:rsid w:val="009D6340"/>
    <w:rsid w:val="009D6976"/>
    <w:rsid w:val="009D7C44"/>
    <w:rsid w:val="009E0A65"/>
    <w:rsid w:val="009E1331"/>
    <w:rsid w:val="009E1862"/>
    <w:rsid w:val="009E1CE5"/>
    <w:rsid w:val="009E3264"/>
    <w:rsid w:val="009E4416"/>
    <w:rsid w:val="009E6504"/>
    <w:rsid w:val="009E6F7A"/>
    <w:rsid w:val="009E714B"/>
    <w:rsid w:val="009E7806"/>
    <w:rsid w:val="009E7DCD"/>
    <w:rsid w:val="009E7E6A"/>
    <w:rsid w:val="009F1742"/>
    <w:rsid w:val="009F3573"/>
    <w:rsid w:val="009F4328"/>
    <w:rsid w:val="009F7365"/>
    <w:rsid w:val="009F78D3"/>
    <w:rsid w:val="00A01C40"/>
    <w:rsid w:val="00A025B3"/>
    <w:rsid w:val="00A02B43"/>
    <w:rsid w:val="00A04AD4"/>
    <w:rsid w:val="00A050AE"/>
    <w:rsid w:val="00A065E4"/>
    <w:rsid w:val="00A11F81"/>
    <w:rsid w:val="00A125B8"/>
    <w:rsid w:val="00A13419"/>
    <w:rsid w:val="00A14A97"/>
    <w:rsid w:val="00A14E38"/>
    <w:rsid w:val="00A15AAB"/>
    <w:rsid w:val="00A16254"/>
    <w:rsid w:val="00A166FD"/>
    <w:rsid w:val="00A1709E"/>
    <w:rsid w:val="00A177A4"/>
    <w:rsid w:val="00A2011E"/>
    <w:rsid w:val="00A21372"/>
    <w:rsid w:val="00A21DCF"/>
    <w:rsid w:val="00A22196"/>
    <w:rsid w:val="00A2241B"/>
    <w:rsid w:val="00A2373F"/>
    <w:rsid w:val="00A23A8C"/>
    <w:rsid w:val="00A23BFA"/>
    <w:rsid w:val="00A24273"/>
    <w:rsid w:val="00A24F93"/>
    <w:rsid w:val="00A256E2"/>
    <w:rsid w:val="00A25D08"/>
    <w:rsid w:val="00A25E11"/>
    <w:rsid w:val="00A27D72"/>
    <w:rsid w:val="00A30699"/>
    <w:rsid w:val="00A30B30"/>
    <w:rsid w:val="00A336FE"/>
    <w:rsid w:val="00A34675"/>
    <w:rsid w:val="00A3557E"/>
    <w:rsid w:val="00A355A3"/>
    <w:rsid w:val="00A41302"/>
    <w:rsid w:val="00A44392"/>
    <w:rsid w:val="00A447AF"/>
    <w:rsid w:val="00A44C2A"/>
    <w:rsid w:val="00A45D62"/>
    <w:rsid w:val="00A46405"/>
    <w:rsid w:val="00A46432"/>
    <w:rsid w:val="00A469EA"/>
    <w:rsid w:val="00A46EDF"/>
    <w:rsid w:val="00A47FA9"/>
    <w:rsid w:val="00A5010C"/>
    <w:rsid w:val="00A50415"/>
    <w:rsid w:val="00A51D1F"/>
    <w:rsid w:val="00A53036"/>
    <w:rsid w:val="00A53542"/>
    <w:rsid w:val="00A546EC"/>
    <w:rsid w:val="00A56355"/>
    <w:rsid w:val="00A57106"/>
    <w:rsid w:val="00A604FE"/>
    <w:rsid w:val="00A605D4"/>
    <w:rsid w:val="00A60955"/>
    <w:rsid w:val="00A60A9A"/>
    <w:rsid w:val="00A61F34"/>
    <w:rsid w:val="00A62F4B"/>
    <w:rsid w:val="00A638EE"/>
    <w:rsid w:val="00A63BCF"/>
    <w:rsid w:val="00A67FF0"/>
    <w:rsid w:val="00A71623"/>
    <w:rsid w:val="00A74C29"/>
    <w:rsid w:val="00A816E1"/>
    <w:rsid w:val="00A84BA8"/>
    <w:rsid w:val="00A84C14"/>
    <w:rsid w:val="00A855C1"/>
    <w:rsid w:val="00A862CC"/>
    <w:rsid w:val="00A86578"/>
    <w:rsid w:val="00A86C42"/>
    <w:rsid w:val="00A87358"/>
    <w:rsid w:val="00A90675"/>
    <w:rsid w:val="00A90D5F"/>
    <w:rsid w:val="00A92CB4"/>
    <w:rsid w:val="00A948D4"/>
    <w:rsid w:val="00A94C75"/>
    <w:rsid w:val="00A95FC3"/>
    <w:rsid w:val="00AA0D51"/>
    <w:rsid w:val="00AA1A1A"/>
    <w:rsid w:val="00AA25EE"/>
    <w:rsid w:val="00AA260F"/>
    <w:rsid w:val="00AA2977"/>
    <w:rsid w:val="00AA2EE1"/>
    <w:rsid w:val="00AA3E41"/>
    <w:rsid w:val="00AA4029"/>
    <w:rsid w:val="00AA59A3"/>
    <w:rsid w:val="00AB1B68"/>
    <w:rsid w:val="00AB1D68"/>
    <w:rsid w:val="00AB2C7B"/>
    <w:rsid w:val="00AB4759"/>
    <w:rsid w:val="00AB5311"/>
    <w:rsid w:val="00AB55EE"/>
    <w:rsid w:val="00AB5BAE"/>
    <w:rsid w:val="00AB6151"/>
    <w:rsid w:val="00AB6FD2"/>
    <w:rsid w:val="00AC11A7"/>
    <w:rsid w:val="00AC5DE4"/>
    <w:rsid w:val="00AD1513"/>
    <w:rsid w:val="00AD1859"/>
    <w:rsid w:val="00AD27F1"/>
    <w:rsid w:val="00AD287A"/>
    <w:rsid w:val="00AD2D67"/>
    <w:rsid w:val="00AD57E4"/>
    <w:rsid w:val="00AD7513"/>
    <w:rsid w:val="00AE0AF8"/>
    <w:rsid w:val="00AE1BF7"/>
    <w:rsid w:val="00AE3EFC"/>
    <w:rsid w:val="00AE5373"/>
    <w:rsid w:val="00AE60DE"/>
    <w:rsid w:val="00AE6806"/>
    <w:rsid w:val="00AE6EEC"/>
    <w:rsid w:val="00AE7903"/>
    <w:rsid w:val="00AF0D2B"/>
    <w:rsid w:val="00AF1E84"/>
    <w:rsid w:val="00AF414D"/>
    <w:rsid w:val="00AF48FB"/>
    <w:rsid w:val="00AF6690"/>
    <w:rsid w:val="00AF748D"/>
    <w:rsid w:val="00B008ED"/>
    <w:rsid w:val="00B0103E"/>
    <w:rsid w:val="00B01C53"/>
    <w:rsid w:val="00B02871"/>
    <w:rsid w:val="00B02ECC"/>
    <w:rsid w:val="00B03763"/>
    <w:rsid w:val="00B037BD"/>
    <w:rsid w:val="00B06525"/>
    <w:rsid w:val="00B0781B"/>
    <w:rsid w:val="00B105F1"/>
    <w:rsid w:val="00B1236F"/>
    <w:rsid w:val="00B129D5"/>
    <w:rsid w:val="00B13A14"/>
    <w:rsid w:val="00B17126"/>
    <w:rsid w:val="00B20E3C"/>
    <w:rsid w:val="00B214E2"/>
    <w:rsid w:val="00B21BBC"/>
    <w:rsid w:val="00B23466"/>
    <w:rsid w:val="00B24457"/>
    <w:rsid w:val="00B24E0F"/>
    <w:rsid w:val="00B25142"/>
    <w:rsid w:val="00B3024B"/>
    <w:rsid w:val="00B30CDF"/>
    <w:rsid w:val="00B32963"/>
    <w:rsid w:val="00B330F5"/>
    <w:rsid w:val="00B36AF5"/>
    <w:rsid w:val="00B375A5"/>
    <w:rsid w:val="00B37BCA"/>
    <w:rsid w:val="00B406A5"/>
    <w:rsid w:val="00B40FB7"/>
    <w:rsid w:val="00B4153F"/>
    <w:rsid w:val="00B464CE"/>
    <w:rsid w:val="00B4714C"/>
    <w:rsid w:val="00B47336"/>
    <w:rsid w:val="00B50EF3"/>
    <w:rsid w:val="00B5121F"/>
    <w:rsid w:val="00B52827"/>
    <w:rsid w:val="00B52F6B"/>
    <w:rsid w:val="00B530CB"/>
    <w:rsid w:val="00B5740C"/>
    <w:rsid w:val="00B57749"/>
    <w:rsid w:val="00B57AC2"/>
    <w:rsid w:val="00B6143E"/>
    <w:rsid w:val="00B643A5"/>
    <w:rsid w:val="00B66EDC"/>
    <w:rsid w:val="00B72FD5"/>
    <w:rsid w:val="00B7441C"/>
    <w:rsid w:val="00B74E46"/>
    <w:rsid w:val="00B762E7"/>
    <w:rsid w:val="00B76532"/>
    <w:rsid w:val="00B76B34"/>
    <w:rsid w:val="00B815B1"/>
    <w:rsid w:val="00B81F0E"/>
    <w:rsid w:val="00B8293B"/>
    <w:rsid w:val="00B8433E"/>
    <w:rsid w:val="00B85BC2"/>
    <w:rsid w:val="00B86BFF"/>
    <w:rsid w:val="00B87B6A"/>
    <w:rsid w:val="00B90277"/>
    <w:rsid w:val="00B922BD"/>
    <w:rsid w:val="00B957FA"/>
    <w:rsid w:val="00B97F0C"/>
    <w:rsid w:val="00BA03B6"/>
    <w:rsid w:val="00BA0F51"/>
    <w:rsid w:val="00BA0FF0"/>
    <w:rsid w:val="00BA1424"/>
    <w:rsid w:val="00BA7634"/>
    <w:rsid w:val="00BB190E"/>
    <w:rsid w:val="00BB432F"/>
    <w:rsid w:val="00BB456C"/>
    <w:rsid w:val="00BB546C"/>
    <w:rsid w:val="00BB55AD"/>
    <w:rsid w:val="00BB5BB0"/>
    <w:rsid w:val="00BB6BCA"/>
    <w:rsid w:val="00BB6C4F"/>
    <w:rsid w:val="00BC02C1"/>
    <w:rsid w:val="00BC2B6C"/>
    <w:rsid w:val="00BC2E79"/>
    <w:rsid w:val="00BC50C6"/>
    <w:rsid w:val="00BC57BA"/>
    <w:rsid w:val="00BC7AEE"/>
    <w:rsid w:val="00BD3176"/>
    <w:rsid w:val="00BD325D"/>
    <w:rsid w:val="00BD4A21"/>
    <w:rsid w:val="00BD5F28"/>
    <w:rsid w:val="00BD62B0"/>
    <w:rsid w:val="00BD6417"/>
    <w:rsid w:val="00BE1A46"/>
    <w:rsid w:val="00BE3374"/>
    <w:rsid w:val="00BE5C2B"/>
    <w:rsid w:val="00BE7627"/>
    <w:rsid w:val="00BE79BE"/>
    <w:rsid w:val="00BF0733"/>
    <w:rsid w:val="00BF0EF1"/>
    <w:rsid w:val="00BF152E"/>
    <w:rsid w:val="00BF17E2"/>
    <w:rsid w:val="00BF249E"/>
    <w:rsid w:val="00BF3D19"/>
    <w:rsid w:val="00BF4324"/>
    <w:rsid w:val="00BF6212"/>
    <w:rsid w:val="00BF6C07"/>
    <w:rsid w:val="00BF6EF8"/>
    <w:rsid w:val="00C00B4F"/>
    <w:rsid w:val="00C02209"/>
    <w:rsid w:val="00C04129"/>
    <w:rsid w:val="00C04345"/>
    <w:rsid w:val="00C04678"/>
    <w:rsid w:val="00C05B36"/>
    <w:rsid w:val="00C0615B"/>
    <w:rsid w:val="00C0713E"/>
    <w:rsid w:val="00C073C0"/>
    <w:rsid w:val="00C075CC"/>
    <w:rsid w:val="00C0786F"/>
    <w:rsid w:val="00C122DC"/>
    <w:rsid w:val="00C163C0"/>
    <w:rsid w:val="00C168B3"/>
    <w:rsid w:val="00C16A03"/>
    <w:rsid w:val="00C16D01"/>
    <w:rsid w:val="00C17210"/>
    <w:rsid w:val="00C177BD"/>
    <w:rsid w:val="00C22C6B"/>
    <w:rsid w:val="00C236C1"/>
    <w:rsid w:val="00C24D02"/>
    <w:rsid w:val="00C25177"/>
    <w:rsid w:val="00C25EE0"/>
    <w:rsid w:val="00C263A4"/>
    <w:rsid w:val="00C27BA3"/>
    <w:rsid w:val="00C308E3"/>
    <w:rsid w:val="00C32573"/>
    <w:rsid w:val="00C33293"/>
    <w:rsid w:val="00C333A0"/>
    <w:rsid w:val="00C345F1"/>
    <w:rsid w:val="00C4018D"/>
    <w:rsid w:val="00C40D8E"/>
    <w:rsid w:val="00C40F03"/>
    <w:rsid w:val="00C42DEA"/>
    <w:rsid w:val="00C44919"/>
    <w:rsid w:val="00C476D0"/>
    <w:rsid w:val="00C500C1"/>
    <w:rsid w:val="00C50973"/>
    <w:rsid w:val="00C5211C"/>
    <w:rsid w:val="00C545BA"/>
    <w:rsid w:val="00C54AF3"/>
    <w:rsid w:val="00C554B4"/>
    <w:rsid w:val="00C56662"/>
    <w:rsid w:val="00C56682"/>
    <w:rsid w:val="00C568DF"/>
    <w:rsid w:val="00C56AF9"/>
    <w:rsid w:val="00C574DB"/>
    <w:rsid w:val="00C6019B"/>
    <w:rsid w:val="00C6025C"/>
    <w:rsid w:val="00C6032E"/>
    <w:rsid w:val="00C60C14"/>
    <w:rsid w:val="00C60DDE"/>
    <w:rsid w:val="00C6199A"/>
    <w:rsid w:val="00C61C5B"/>
    <w:rsid w:val="00C61E93"/>
    <w:rsid w:val="00C628F6"/>
    <w:rsid w:val="00C63412"/>
    <w:rsid w:val="00C643FA"/>
    <w:rsid w:val="00C66100"/>
    <w:rsid w:val="00C67F60"/>
    <w:rsid w:val="00C707A7"/>
    <w:rsid w:val="00C71D7C"/>
    <w:rsid w:val="00C7312E"/>
    <w:rsid w:val="00C7389A"/>
    <w:rsid w:val="00C75785"/>
    <w:rsid w:val="00C823A9"/>
    <w:rsid w:val="00C83024"/>
    <w:rsid w:val="00C830C9"/>
    <w:rsid w:val="00C83FA1"/>
    <w:rsid w:val="00C8448E"/>
    <w:rsid w:val="00C8497B"/>
    <w:rsid w:val="00C85735"/>
    <w:rsid w:val="00C86D56"/>
    <w:rsid w:val="00C90C68"/>
    <w:rsid w:val="00C91E85"/>
    <w:rsid w:val="00C923C6"/>
    <w:rsid w:val="00C94FBE"/>
    <w:rsid w:val="00C95BFB"/>
    <w:rsid w:val="00C961CF"/>
    <w:rsid w:val="00C97F34"/>
    <w:rsid w:val="00CA0541"/>
    <w:rsid w:val="00CA29B0"/>
    <w:rsid w:val="00CA2D4E"/>
    <w:rsid w:val="00CA4B6B"/>
    <w:rsid w:val="00CA4CC5"/>
    <w:rsid w:val="00CA6D88"/>
    <w:rsid w:val="00CA7419"/>
    <w:rsid w:val="00CB1C49"/>
    <w:rsid w:val="00CB2196"/>
    <w:rsid w:val="00CB522D"/>
    <w:rsid w:val="00CB7415"/>
    <w:rsid w:val="00CB7554"/>
    <w:rsid w:val="00CC0EE4"/>
    <w:rsid w:val="00CC1639"/>
    <w:rsid w:val="00CC392B"/>
    <w:rsid w:val="00CC3A1F"/>
    <w:rsid w:val="00CC4487"/>
    <w:rsid w:val="00CC47BD"/>
    <w:rsid w:val="00CC633D"/>
    <w:rsid w:val="00CC7079"/>
    <w:rsid w:val="00CC7418"/>
    <w:rsid w:val="00CD04F4"/>
    <w:rsid w:val="00CD2BC6"/>
    <w:rsid w:val="00CD33DE"/>
    <w:rsid w:val="00CD57BF"/>
    <w:rsid w:val="00CD5A06"/>
    <w:rsid w:val="00CD694D"/>
    <w:rsid w:val="00CD7993"/>
    <w:rsid w:val="00CD7A8B"/>
    <w:rsid w:val="00CE0CFA"/>
    <w:rsid w:val="00CE11B3"/>
    <w:rsid w:val="00CE3BB4"/>
    <w:rsid w:val="00CE4588"/>
    <w:rsid w:val="00CE4F1E"/>
    <w:rsid w:val="00CE6897"/>
    <w:rsid w:val="00CE6ECC"/>
    <w:rsid w:val="00CF0D1C"/>
    <w:rsid w:val="00CF0E3F"/>
    <w:rsid w:val="00CF2575"/>
    <w:rsid w:val="00CF459D"/>
    <w:rsid w:val="00CF4D7E"/>
    <w:rsid w:val="00CF61D8"/>
    <w:rsid w:val="00D01003"/>
    <w:rsid w:val="00D0230B"/>
    <w:rsid w:val="00D040EC"/>
    <w:rsid w:val="00D0489E"/>
    <w:rsid w:val="00D05D49"/>
    <w:rsid w:val="00D07643"/>
    <w:rsid w:val="00D1111C"/>
    <w:rsid w:val="00D114B8"/>
    <w:rsid w:val="00D1160A"/>
    <w:rsid w:val="00D12583"/>
    <w:rsid w:val="00D12FA5"/>
    <w:rsid w:val="00D1443F"/>
    <w:rsid w:val="00D157D0"/>
    <w:rsid w:val="00D1736B"/>
    <w:rsid w:val="00D23DEB"/>
    <w:rsid w:val="00D256C6"/>
    <w:rsid w:val="00D27BB1"/>
    <w:rsid w:val="00D310E0"/>
    <w:rsid w:val="00D34049"/>
    <w:rsid w:val="00D40CB2"/>
    <w:rsid w:val="00D416C0"/>
    <w:rsid w:val="00D41F58"/>
    <w:rsid w:val="00D426E4"/>
    <w:rsid w:val="00D42878"/>
    <w:rsid w:val="00D42A27"/>
    <w:rsid w:val="00D439D2"/>
    <w:rsid w:val="00D443FF"/>
    <w:rsid w:val="00D44AC7"/>
    <w:rsid w:val="00D44B00"/>
    <w:rsid w:val="00D44F7C"/>
    <w:rsid w:val="00D46C5C"/>
    <w:rsid w:val="00D50368"/>
    <w:rsid w:val="00D509B9"/>
    <w:rsid w:val="00D6021B"/>
    <w:rsid w:val="00D62314"/>
    <w:rsid w:val="00D63219"/>
    <w:rsid w:val="00D6443E"/>
    <w:rsid w:val="00D64911"/>
    <w:rsid w:val="00D651CC"/>
    <w:rsid w:val="00D6589A"/>
    <w:rsid w:val="00D6619E"/>
    <w:rsid w:val="00D6675D"/>
    <w:rsid w:val="00D6733A"/>
    <w:rsid w:val="00D719CE"/>
    <w:rsid w:val="00D71CA3"/>
    <w:rsid w:val="00D71D97"/>
    <w:rsid w:val="00D7292E"/>
    <w:rsid w:val="00D72B35"/>
    <w:rsid w:val="00D72F27"/>
    <w:rsid w:val="00D740BC"/>
    <w:rsid w:val="00D75939"/>
    <w:rsid w:val="00D76034"/>
    <w:rsid w:val="00D7739A"/>
    <w:rsid w:val="00D80BF3"/>
    <w:rsid w:val="00D82994"/>
    <w:rsid w:val="00D82B8C"/>
    <w:rsid w:val="00D83B78"/>
    <w:rsid w:val="00D84D78"/>
    <w:rsid w:val="00D84EA6"/>
    <w:rsid w:val="00D85C7A"/>
    <w:rsid w:val="00D85F9C"/>
    <w:rsid w:val="00D868B2"/>
    <w:rsid w:val="00D900A4"/>
    <w:rsid w:val="00D9117E"/>
    <w:rsid w:val="00D91CA3"/>
    <w:rsid w:val="00D92C3E"/>
    <w:rsid w:val="00D93123"/>
    <w:rsid w:val="00D93533"/>
    <w:rsid w:val="00D94C8C"/>
    <w:rsid w:val="00D96E6E"/>
    <w:rsid w:val="00D97085"/>
    <w:rsid w:val="00D97271"/>
    <w:rsid w:val="00DA0058"/>
    <w:rsid w:val="00DA065A"/>
    <w:rsid w:val="00DA0FD6"/>
    <w:rsid w:val="00DA1FFA"/>
    <w:rsid w:val="00DA44F1"/>
    <w:rsid w:val="00DA5B85"/>
    <w:rsid w:val="00DA5FBA"/>
    <w:rsid w:val="00DA6A24"/>
    <w:rsid w:val="00DA6C68"/>
    <w:rsid w:val="00DA7426"/>
    <w:rsid w:val="00DB0C50"/>
    <w:rsid w:val="00DB0EFA"/>
    <w:rsid w:val="00DB36D7"/>
    <w:rsid w:val="00DB53AA"/>
    <w:rsid w:val="00DB5C50"/>
    <w:rsid w:val="00DB6385"/>
    <w:rsid w:val="00DB7677"/>
    <w:rsid w:val="00DB7E91"/>
    <w:rsid w:val="00DC0B41"/>
    <w:rsid w:val="00DC2C8C"/>
    <w:rsid w:val="00DC379C"/>
    <w:rsid w:val="00DC5264"/>
    <w:rsid w:val="00DC599D"/>
    <w:rsid w:val="00DC7793"/>
    <w:rsid w:val="00DD21A9"/>
    <w:rsid w:val="00DD220C"/>
    <w:rsid w:val="00DD28CF"/>
    <w:rsid w:val="00DD2CA1"/>
    <w:rsid w:val="00DD3E17"/>
    <w:rsid w:val="00DD5055"/>
    <w:rsid w:val="00DD5973"/>
    <w:rsid w:val="00DD59A6"/>
    <w:rsid w:val="00DD6D6A"/>
    <w:rsid w:val="00DD7AB1"/>
    <w:rsid w:val="00DD7FA7"/>
    <w:rsid w:val="00DE0549"/>
    <w:rsid w:val="00DE063F"/>
    <w:rsid w:val="00DE17FF"/>
    <w:rsid w:val="00DE257A"/>
    <w:rsid w:val="00DE3BF1"/>
    <w:rsid w:val="00DE505F"/>
    <w:rsid w:val="00DE5A43"/>
    <w:rsid w:val="00DF0DEE"/>
    <w:rsid w:val="00DF1664"/>
    <w:rsid w:val="00DF1B5C"/>
    <w:rsid w:val="00DF3724"/>
    <w:rsid w:val="00DF4179"/>
    <w:rsid w:val="00DF490F"/>
    <w:rsid w:val="00DF6C38"/>
    <w:rsid w:val="00DF7BEF"/>
    <w:rsid w:val="00E0036A"/>
    <w:rsid w:val="00E00631"/>
    <w:rsid w:val="00E0168A"/>
    <w:rsid w:val="00E01C8F"/>
    <w:rsid w:val="00E045A6"/>
    <w:rsid w:val="00E04CDE"/>
    <w:rsid w:val="00E073EF"/>
    <w:rsid w:val="00E07AD5"/>
    <w:rsid w:val="00E10DCA"/>
    <w:rsid w:val="00E11AC9"/>
    <w:rsid w:val="00E1202A"/>
    <w:rsid w:val="00E130D0"/>
    <w:rsid w:val="00E14BE7"/>
    <w:rsid w:val="00E15714"/>
    <w:rsid w:val="00E15889"/>
    <w:rsid w:val="00E17DC6"/>
    <w:rsid w:val="00E20473"/>
    <w:rsid w:val="00E216F3"/>
    <w:rsid w:val="00E229F8"/>
    <w:rsid w:val="00E22C68"/>
    <w:rsid w:val="00E23DEF"/>
    <w:rsid w:val="00E251ED"/>
    <w:rsid w:val="00E2684D"/>
    <w:rsid w:val="00E27404"/>
    <w:rsid w:val="00E2778E"/>
    <w:rsid w:val="00E2792D"/>
    <w:rsid w:val="00E27D90"/>
    <w:rsid w:val="00E30922"/>
    <w:rsid w:val="00E3387A"/>
    <w:rsid w:val="00E34565"/>
    <w:rsid w:val="00E35686"/>
    <w:rsid w:val="00E3645E"/>
    <w:rsid w:val="00E367DA"/>
    <w:rsid w:val="00E36912"/>
    <w:rsid w:val="00E37102"/>
    <w:rsid w:val="00E37DC9"/>
    <w:rsid w:val="00E40367"/>
    <w:rsid w:val="00E40DF2"/>
    <w:rsid w:val="00E41524"/>
    <w:rsid w:val="00E423CC"/>
    <w:rsid w:val="00E431C0"/>
    <w:rsid w:val="00E43DAA"/>
    <w:rsid w:val="00E4613C"/>
    <w:rsid w:val="00E510E8"/>
    <w:rsid w:val="00E51232"/>
    <w:rsid w:val="00E53302"/>
    <w:rsid w:val="00E5502D"/>
    <w:rsid w:val="00E5539B"/>
    <w:rsid w:val="00E55500"/>
    <w:rsid w:val="00E564A6"/>
    <w:rsid w:val="00E5685C"/>
    <w:rsid w:val="00E56F2E"/>
    <w:rsid w:val="00E5748A"/>
    <w:rsid w:val="00E60D7A"/>
    <w:rsid w:val="00E62EDE"/>
    <w:rsid w:val="00E653ED"/>
    <w:rsid w:val="00E66A23"/>
    <w:rsid w:val="00E66CB5"/>
    <w:rsid w:val="00E66D68"/>
    <w:rsid w:val="00E66F13"/>
    <w:rsid w:val="00E72810"/>
    <w:rsid w:val="00E736FD"/>
    <w:rsid w:val="00E74233"/>
    <w:rsid w:val="00E74BEE"/>
    <w:rsid w:val="00E8082F"/>
    <w:rsid w:val="00E82668"/>
    <w:rsid w:val="00E83250"/>
    <w:rsid w:val="00E84C9A"/>
    <w:rsid w:val="00E84F60"/>
    <w:rsid w:val="00E85FAB"/>
    <w:rsid w:val="00E86A9F"/>
    <w:rsid w:val="00E90036"/>
    <w:rsid w:val="00E9032B"/>
    <w:rsid w:val="00E918FE"/>
    <w:rsid w:val="00E92AD7"/>
    <w:rsid w:val="00E96577"/>
    <w:rsid w:val="00E979B9"/>
    <w:rsid w:val="00E97C31"/>
    <w:rsid w:val="00E97FC2"/>
    <w:rsid w:val="00EA33CD"/>
    <w:rsid w:val="00EA3AAE"/>
    <w:rsid w:val="00EA4AD0"/>
    <w:rsid w:val="00EA50C0"/>
    <w:rsid w:val="00EA5D73"/>
    <w:rsid w:val="00EB0333"/>
    <w:rsid w:val="00EB1C50"/>
    <w:rsid w:val="00EB2A03"/>
    <w:rsid w:val="00EB32F9"/>
    <w:rsid w:val="00EB4AAD"/>
    <w:rsid w:val="00EB4B09"/>
    <w:rsid w:val="00EB57B3"/>
    <w:rsid w:val="00EB60D9"/>
    <w:rsid w:val="00EB74BA"/>
    <w:rsid w:val="00EC2642"/>
    <w:rsid w:val="00EC2C54"/>
    <w:rsid w:val="00EC54EA"/>
    <w:rsid w:val="00EC6031"/>
    <w:rsid w:val="00EC7AE3"/>
    <w:rsid w:val="00ED0EEE"/>
    <w:rsid w:val="00ED1048"/>
    <w:rsid w:val="00ED11D2"/>
    <w:rsid w:val="00ED1E40"/>
    <w:rsid w:val="00ED2D1A"/>
    <w:rsid w:val="00ED49CC"/>
    <w:rsid w:val="00ED518E"/>
    <w:rsid w:val="00ED5943"/>
    <w:rsid w:val="00ED66A5"/>
    <w:rsid w:val="00ED6D0B"/>
    <w:rsid w:val="00EE1ED1"/>
    <w:rsid w:val="00EE2726"/>
    <w:rsid w:val="00EE38C1"/>
    <w:rsid w:val="00EE3963"/>
    <w:rsid w:val="00EE53CF"/>
    <w:rsid w:val="00EE6B6F"/>
    <w:rsid w:val="00EE6D3F"/>
    <w:rsid w:val="00EF2B67"/>
    <w:rsid w:val="00EF2E2C"/>
    <w:rsid w:val="00EF30EA"/>
    <w:rsid w:val="00EF3761"/>
    <w:rsid w:val="00EF4A4A"/>
    <w:rsid w:val="00EF6964"/>
    <w:rsid w:val="00EF78C0"/>
    <w:rsid w:val="00EF7A87"/>
    <w:rsid w:val="00EF7E17"/>
    <w:rsid w:val="00F01A3C"/>
    <w:rsid w:val="00F01AE7"/>
    <w:rsid w:val="00F02467"/>
    <w:rsid w:val="00F02552"/>
    <w:rsid w:val="00F02E58"/>
    <w:rsid w:val="00F0451A"/>
    <w:rsid w:val="00F05F00"/>
    <w:rsid w:val="00F077B6"/>
    <w:rsid w:val="00F1106F"/>
    <w:rsid w:val="00F11763"/>
    <w:rsid w:val="00F134F5"/>
    <w:rsid w:val="00F14EB1"/>
    <w:rsid w:val="00F16834"/>
    <w:rsid w:val="00F16FD1"/>
    <w:rsid w:val="00F17E30"/>
    <w:rsid w:val="00F20EB8"/>
    <w:rsid w:val="00F21AE8"/>
    <w:rsid w:val="00F22010"/>
    <w:rsid w:val="00F255EF"/>
    <w:rsid w:val="00F26CF1"/>
    <w:rsid w:val="00F300CE"/>
    <w:rsid w:val="00F30938"/>
    <w:rsid w:val="00F31ED5"/>
    <w:rsid w:val="00F334EA"/>
    <w:rsid w:val="00F3461A"/>
    <w:rsid w:val="00F3570B"/>
    <w:rsid w:val="00F3664C"/>
    <w:rsid w:val="00F36D16"/>
    <w:rsid w:val="00F36EC8"/>
    <w:rsid w:val="00F40855"/>
    <w:rsid w:val="00F41199"/>
    <w:rsid w:val="00F41527"/>
    <w:rsid w:val="00F41756"/>
    <w:rsid w:val="00F42D13"/>
    <w:rsid w:val="00F46104"/>
    <w:rsid w:val="00F52D09"/>
    <w:rsid w:val="00F53414"/>
    <w:rsid w:val="00F5376E"/>
    <w:rsid w:val="00F541AF"/>
    <w:rsid w:val="00F54BB4"/>
    <w:rsid w:val="00F564A0"/>
    <w:rsid w:val="00F60976"/>
    <w:rsid w:val="00F63A61"/>
    <w:rsid w:val="00F650F0"/>
    <w:rsid w:val="00F653E9"/>
    <w:rsid w:val="00F71802"/>
    <w:rsid w:val="00F728D1"/>
    <w:rsid w:val="00F72B55"/>
    <w:rsid w:val="00F73AD1"/>
    <w:rsid w:val="00F75F6E"/>
    <w:rsid w:val="00F8214A"/>
    <w:rsid w:val="00F82601"/>
    <w:rsid w:val="00F83483"/>
    <w:rsid w:val="00F84DCD"/>
    <w:rsid w:val="00F850FE"/>
    <w:rsid w:val="00F9089B"/>
    <w:rsid w:val="00F90D2A"/>
    <w:rsid w:val="00F90EEA"/>
    <w:rsid w:val="00F911CF"/>
    <w:rsid w:val="00F91F41"/>
    <w:rsid w:val="00F93260"/>
    <w:rsid w:val="00F9736A"/>
    <w:rsid w:val="00F97750"/>
    <w:rsid w:val="00FA3B33"/>
    <w:rsid w:val="00FA3DCF"/>
    <w:rsid w:val="00FA4865"/>
    <w:rsid w:val="00FA5D98"/>
    <w:rsid w:val="00FA6008"/>
    <w:rsid w:val="00FA6E8A"/>
    <w:rsid w:val="00FB085A"/>
    <w:rsid w:val="00FB0936"/>
    <w:rsid w:val="00FB196E"/>
    <w:rsid w:val="00FB297E"/>
    <w:rsid w:val="00FB7ECD"/>
    <w:rsid w:val="00FC107F"/>
    <w:rsid w:val="00FC1D6A"/>
    <w:rsid w:val="00FC2B28"/>
    <w:rsid w:val="00FC34B9"/>
    <w:rsid w:val="00FC41C7"/>
    <w:rsid w:val="00FC7145"/>
    <w:rsid w:val="00FD0573"/>
    <w:rsid w:val="00FD25A5"/>
    <w:rsid w:val="00FD277D"/>
    <w:rsid w:val="00FD29F7"/>
    <w:rsid w:val="00FD2C5C"/>
    <w:rsid w:val="00FD312D"/>
    <w:rsid w:val="00FD3BBA"/>
    <w:rsid w:val="00FD437D"/>
    <w:rsid w:val="00FD59ED"/>
    <w:rsid w:val="00FD75DE"/>
    <w:rsid w:val="00FD7FEB"/>
    <w:rsid w:val="00FE05FD"/>
    <w:rsid w:val="00FE1C2F"/>
    <w:rsid w:val="00FE270A"/>
    <w:rsid w:val="00FE43D4"/>
    <w:rsid w:val="00FE51D1"/>
    <w:rsid w:val="00FE5416"/>
    <w:rsid w:val="00FE57DF"/>
    <w:rsid w:val="00FE7812"/>
    <w:rsid w:val="00FF0522"/>
    <w:rsid w:val="00FF0625"/>
    <w:rsid w:val="00FF066F"/>
    <w:rsid w:val="00FF1310"/>
    <w:rsid w:val="00FF414B"/>
    <w:rsid w:val="00FF571E"/>
    <w:rsid w:val="00FF5A88"/>
    <w:rsid w:val="00FF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CAC4E"/>
  <w14:defaultImageDpi w14:val="32767"/>
  <w15:docId w15:val="{AE7D147B-7A6E-5D4D-968F-CF0A9D5A9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A7B"/>
  </w:style>
  <w:style w:type="paragraph" w:styleId="Heading1">
    <w:name w:val="heading 1"/>
    <w:basedOn w:val="Normal"/>
    <w:next w:val="Normal"/>
    <w:link w:val="Heading1Char"/>
    <w:uiPriority w:val="9"/>
    <w:qFormat/>
    <w:rsid w:val="007F62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1C26"/>
    <w:pPr>
      <w:keepNext/>
      <w:widowControl w:val="0"/>
      <w:spacing w:line="480" w:lineRule="auto"/>
      <w:jc w:val="both"/>
      <w:outlineLvl w:val="1"/>
    </w:pPr>
    <w:rPr>
      <w:rFonts w:ascii="Times New Roman" w:eastAsia="MS Gothic" w:hAnsi="Times New Roman" w:cs="Times New Roman"/>
      <w:b/>
      <w:kern w:val="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E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37E"/>
    <w:pPr>
      <w:ind w:left="720"/>
      <w:contextualSpacing/>
    </w:pPr>
  </w:style>
  <w:style w:type="paragraph" w:customStyle="1" w:styleId="p1">
    <w:name w:val="p1"/>
    <w:basedOn w:val="Normal"/>
    <w:rsid w:val="00F60976"/>
    <w:rPr>
      <w:rFonts w:ascii="Helvetica" w:hAnsi="Helvetica" w:cs="Times New Roman"/>
      <w:sz w:val="10"/>
      <w:szCs w:val="10"/>
    </w:rPr>
  </w:style>
  <w:style w:type="paragraph" w:styleId="NormalWeb">
    <w:name w:val="Normal (Web)"/>
    <w:basedOn w:val="Normal"/>
    <w:uiPriority w:val="99"/>
    <w:unhideWhenUsed/>
    <w:rsid w:val="00C923C6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65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8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8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8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8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9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24D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28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2834"/>
  </w:style>
  <w:style w:type="paragraph" w:styleId="Footer">
    <w:name w:val="footer"/>
    <w:basedOn w:val="Normal"/>
    <w:link w:val="FooterChar"/>
    <w:uiPriority w:val="99"/>
    <w:unhideWhenUsed/>
    <w:rsid w:val="008328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2834"/>
  </w:style>
  <w:style w:type="paragraph" w:styleId="Revision">
    <w:name w:val="Revision"/>
    <w:hidden/>
    <w:uiPriority w:val="99"/>
    <w:semiHidden/>
    <w:rsid w:val="00804120"/>
  </w:style>
  <w:style w:type="character" w:customStyle="1" w:styleId="Heading2Char">
    <w:name w:val="Heading 2 Char"/>
    <w:basedOn w:val="DefaultParagraphFont"/>
    <w:link w:val="Heading2"/>
    <w:uiPriority w:val="9"/>
    <w:rsid w:val="00941C26"/>
    <w:rPr>
      <w:rFonts w:ascii="Times New Roman" w:eastAsia="MS Gothic" w:hAnsi="Times New Roman" w:cs="Times New Roman"/>
      <w:b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0621F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1FB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057E2"/>
  </w:style>
  <w:style w:type="character" w:customStyle="1" w:styleId="Heading3Char">
    <w:name w:val="Heading 3 Char"/>
    <w:basedOn w:val="DefaultParagraphFont"/>
    <w:link w:val="Heading3"/>
    <w:uiPriority w:val="9"/>
    <w:semiHidden/>
    <w:rsid w:val="00613E5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1AB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071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7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0714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17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F62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7F62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2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6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3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7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9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89433">
              <w:marLeft w:val="18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541111">
              <w:marLeft w:val="18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2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0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0368">
              <w:marLeft w:val="180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02046">
              <w:marLeft w:val="18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0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2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7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3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Book</b:SourceType>
    <b:Guid>{F788A438-A951-B149-AFBA-D4C7E2323E49}</b:Guid>
    <b:RefOrder>1</b:RefOrder>
  </b:Source>
</b:Sources>
</file>

<file path=customXml/itemProps1.xml><?xml version="1.0" encoding="utf-8"?>
<ds:datastoreItem xmlns:ds="http://schemas.openxmlformats.org/officeDocument/2006/customXml" ds:itemID="{7F966327-2A53-E848-8AA1-7C7C51E26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take,Jun</dc:creator>
  <cp:keywords/>
  <dc:description/>
  <cp:lastModifiedBy>Microsoft Office User</cp:lastModifiedBy>
  <cp:revision>3</cp:revision>
  <cp:lastPrinted>2018-11-19T22:24:00Z</cp:lastPrinted>
  <dcterms:created xsi:type="dcterms:W3CDTF">2019-01-01T21:48:00Z</dcterms:created>
  <dcterms:modified xsi:type="dcterms:W3CDTF">2019-01-0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sociolog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09add4a-a107-300f-9e28-294704d9d89f</vt:lpwstr>
  </property>
</Properties>
</file>